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56E46" w14:textId="77777777" w:rsidR="00D35958" w:rsidRPr="00AD0749" w:rsidRDefault="00D35958" w:rsidP="00D35958">
      <w:r w:rsidRPr="00AD0749">
        <w:rPr>
          <w:rFonts w:hint="eastAsia"/>
        </w:rPr>
        <w:t>S</w:t>
      </w:r>
      <w:r w:rsidRPr="00AD0749">
        <w:t xml:space="preserve">upplementary Table 1 Sensitivity analysis of the data before and after missing values </w:t>
      </w:r>
      <w:proofErr w:type="gramStart"/>
      <w:r w:rsidRPr="00AD0749">
        <w:t>deletion</w:t>
      </w:r>
      <w:proofErr w:type="gramEnd"/>
    </w:p>
    <w:tbl>
      <w:tblPr>
        <w:tblW w:w="1104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2289"/>
        <w:gridCol w:w="2289"/>
        <w:gridCol w:w="2289"/>
        <w:gridCol w:w="971"/>
        <w:gridCol w:w="971"/>
      </w:tblGrid>
      <w:tr w:rsidR="00D35958" w:rsidRPr="00AD0749" w14:paraId="72756E4D" w14:textId="77777777" w:rsidTr="00D35958">
        <w:trPr>
          <w:cantSplit/>
          <w:tblHeader/>
          <w:jc w:val="center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E47" w14:textId="77777777" w:rsidR="00D35958" w:rsidRPr="00AD0749" w:rsidRDefault="00D35958" w:rsidP="00677AFB">
            <w:pPr>
              <w:keepNext/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Variabl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E48" w14:textId="77777777" w:rsidR="00D35958" w:rsidRPr="00AD0749" w:rsidRDefault="00D35958" w:rsidP="00677AFB">
            <w:pPr>
              <w:keepNext/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Total (n=6345)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E49" w14:textId="77777777" w:rsidR="00D35958" w:rsidRPr="00AD0749" w:rsidRDefault="00D35958" w:rsidP="00D35958">
            <w:pPr>
              <w:keepNext/>
              <w:adjustRightInd w:val="0"/>
              <w:jc w:val="center"/>
              <w:rPr>
                <w:color w:val="000000"/>
              </w:rPr>
            </w:pPr>
            <w:r w:rsidRPr="00AD0749">
              <w:rPr>
                <w:rFonts w:hint="eastAsia"/>
                <w:color w:val="000000"/>
              </w:rPr>
              <w:t>B</w:t>
            </w:r>
            <w:r w:rsidRPr="00AD0749">
              <w:rPr>
                <w:color w:val="000000"/>
              </w:rPr>
              <w:t>efore missing values deletion (n=3497)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E4A" w14:textId="77777777" w:rsidR="00D35958" w:rsidRPr="00AD0749" w:rsidRDefault="00D35958" w:rsidP="00677AFB">
            <w:pPr>
              <w:keepNext/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After missing values deletion (n=2848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E4B" w14:textId="77777777" w:rsidR="00D35958" w:rsidRPr="00AD0749" w:rsidRDefault="00D35958" w:rsidP="00677AFB">
            <w:pPr>
              <w:keepNext/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Statistic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E4C" w14:textId="77777777" w:rsidR="00D35958" w:rsidRPr="00AD0749" w:rsidRDefault="00D35958" w:rsidP="00677AFB">
            <w:pPr>
              <w:keepNext/>
              <w:adjustRightInd w:val="0"/>
              <w:jc w:val="center"/>
              <w:rPr>
                <w:i/>
                <w:iCs/>
                <w:color w:val="000000"/>
              </w:rPr>
            </w:pPr>
            <w:r w:rsidRPr="00AD0749">
              <w:rPr>
                <w:i/>
                <w:iCs/>
                <w:color w:val="000000"/>
              </w:rPr>
              <w:t>P</w:t>
            </w:r>
          </w:p>
        </w:tc>
      </w:tr>
      <w:tr w:rsidR="00D35958" w:rsidRPr="00AD0749" w14:paraId="72756E54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4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Age, year, </w:t>
            </w:r>
            <w:proofErr w:type="spellStart"/>
            <w:r w:rsidRPr="00AD0749">
              <w:rPr>
                <w:color w:val="00000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4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66.99 ± 15.3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0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67.09 ± 15.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66.87 ± 15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3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582</w:t>
            </w:r>
          </w:p>
        </w:tc>
      </w:tr>
      <w:tr w:rsidR="00D35958" w:rsidRPr="00AD0749" w14:paraId="72756E5B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5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Race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6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7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1.1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760</w:t>
            </w:r>
          </w:p>
        </w:tc>
      </w:tr>
      <w:tr w:rsidR="00D35958" w:rsidRPr="00AD0749" w14:paraId="72756E62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Whit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D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4131 (65.1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290 (65.4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5F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841 (64.6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1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69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3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Bla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4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572 (9.0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5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17 (9.0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6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55 (8.9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7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70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A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Oth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772 (12.1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425 (12.1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D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47 (12.1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E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6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77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Unknow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2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870 (13.7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3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465 (13.3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4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405 (14.2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5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6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7E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8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Gender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9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0.1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D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61</w:t>
            </w:r>
          </w:p>
        </w:tc>
      </w:tr>
      <w:tr w:rsidR="00D35958" w:rsidRPr="00AD0749" w14:paraId="72756E85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7F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F</w:t>
            </w:r>
            <w:r w:rsidRPr="00AD0749">
              <w:rPr>
                <w:rFonts w:hint="eastAsia"/>
                <w:color w:val="000000"/>
              </w:rPr>
              <w:t>ema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2784 (43.8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543 (44.1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241 (43.5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3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4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8C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6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Ma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7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561 (56.1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8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954 (55.8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607 (56.4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93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D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Insurance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E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8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0.9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2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64</w:t>
            </w:r>
          </w:p>
        </w:tc>
      </w:tr>
      <w:tr w:rsidR="00D35958" w:rsidRPr="00AD0749" w14:paraId="72756E9A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4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Government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5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72 (1.1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6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8 (1.0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4 (1.1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9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A1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B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Medicai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C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419 (6.6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D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27 (6.4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92 (6.7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9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A8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Medicar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3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175 (50.0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4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768 (50.5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5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407 (49.4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6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7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AF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Oth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911 (30.1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B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046 (29.9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865 (30.3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D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AE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B6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0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Privat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1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724 (11.4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94 (11.2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3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30 (11.5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4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5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BD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Self-Pa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44 (0.6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4 (0.6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A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0 (0.7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C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C4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Mechanical ventilation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B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1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1.1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3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288</w:t>
            </w:r>
          </w:p>
        </w:tc>
      </w:tr>
      <w:tr w:rsidR="00D35958" w:rsidRPr="00AD0749" w14:paraId="72756ECB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5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6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910 (30.1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072 (30.6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8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838 (29.4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9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D2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D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4435 (69.9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425 (69.3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CF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010 (70.5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1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D9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3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Vasopressors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4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5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6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0.2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37</w:t>
            </w:r>
          </w:p>
        </w:tc>
      </w:tr>
      <w:tr w:rsidR="00D35958" w:rsidRPr="00AD0749" w14:paraId="72756EE0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A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5054 (79.6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793 (79.8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D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261 (79.3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E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D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E7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2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291 (20.3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3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704 (20.1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4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587 (20.6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5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6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EE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8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Renal replacement therapy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9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0.8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D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365</w:t>
            </w:r>
          </w:p>
        </w:tc>
      </w:tr>
      <w:tr w:rsidR="00D35958" w:rsidRPr="00AD0749" w14:paraId="72756EF5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EF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6160 (97.0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389 (96.9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771 (97.3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3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4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EFC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6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7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85 (2.9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8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08 (3.0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77 (2.7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F03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D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Surgery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E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EF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0.3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2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555</w:t>
            </w:r>
          </w:p>
        </w:tc>
      </w:tr>
      <w:tr w:rsidR="00D35958" w:rsidRPr="00AD0749" w14:paraId="72756F0A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4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5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5956 (93.8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6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277 (93.7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679 (94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9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F11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B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C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89 (6.1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D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20 (6.2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69 (5.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0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0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F18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Heart rate, bpm, </w:t>
            </w:r>
            <w:proofErr w:type="spellStart"/>
            <w:r w:rsidRPr="00AD0749">
              <w:rPr>
                <w:color w:val="00000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3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81.88 ± 17.3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4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81.86 ± 17.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5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81.90 ± 17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6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-0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7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21</w:t>
            </w:r>
          </w:p>
        </w:tc>
      </w:tr>
      <w:tr w:rsidR="00D35958" w:rsidRPr="00AD0749" w14:paraId="72756F1F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Systolic, mmHg, </w:t>
            </w:r>
            <w:proofErr w:type="spellStart"/>
            <w:r w:rsidRPr="00AD0749">
              <w:rPr>
                <w:color w:val="00000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39.36 ± 24.4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B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9.50 ± 24.4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C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9.19 ± 24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D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1E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06</w:t>
            </w:r>
          </w:p>
        </w:tc>
      </w:tr>
      <w:tr w:rsidR="00D35958" w:rsidRPr="00AD0749" w14:paraId="72756F26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0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Diastolic, mmHg, </w:t>
            </w:r>
            <w:proofErr w:type="spellStart"/>
            <w:r w:rsidRPr="00AD0749">
              <w:rPr>
                <w:color w:val="00000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1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73.34 ± 17.5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73.38 ± 17.5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3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73.30 ± 17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4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5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861</w:t>
            </w:r>
          </w:p>
        </w:tc>
      </w:tr>
      <w:tr w:rsidR="00D35958" w:rsidRPr="00AD0749" w14:paraId="72756F2D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Respiratory rate, bpm, </w:t>
            </w:r>
            <w:proofErr w:type="spellStart"/>
            <w:r w:rsidRPr="00AD0749">
              <w:rPr>
                <w:color w:val="00000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8.20 ± 5.0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8.20 ± 5.0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A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8.21 ± 5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B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-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C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60</w:t>
            </w:r>
          </w:p>
        </w:tc>
      </w:tr>
      <w:tr w:rsidR="00D35958" w:rsidRPr="00AD0749" w14:paraId="72756F34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t>Temperature, ℃</w:t>
            </w:r>
            <w:r w:rsidRPr="00AD0749">
              <w:rPr>
                <w:color w:val="000000"/>
              </w:rPr>
              <w:t xml:space="preserve">, </w:t>
            </w:r>
            <w:proofErr w:type="spellStart"/>
            <w:r w:rsidRPr="00AD0749">
              <w:rPr>
                <w:color w:val="00000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2F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6.79 ± 0.7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0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6.79 ± 0.7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1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6.79 ± 0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2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-0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3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71</w:t>
            </w:r>
          </w:p>
        </w:tc>
      </w:tr>
      <w:tr w:rsidR="00D35958" w:rsidRPr="00AD0749" w14:paraId="72756F3B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5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SOFA, M (Q</w:t>
            </w:r>
            <w:r w:rsidRPr="00AD0749">
              <w:rPr>
                <w:color w:val="000000"/>
                <w:vertAlign w:val="subscript"/>
              </w:rPr>
              <w:t>1</w:t>
            </w:r>
            <w:r w:rsidRPr="00AD0749">
              <w:rPr>
                <w:color w:val="000000"/>
              </w:rPr>
              <w:t>, Q</w:t>
            </w:r>
            <w:r w:rsidRPr="00AD0749">
              <w:rPr>
                <w:color w:val="000000"/>
                <w:vertAlign w:val="subscript"/>
              </w:rPr>
              <w:t>3</w:t>
            </w:r>
            <w:r w:rsidRPr="00AD0749">
              <w:rPr>
                <w:color w:val="000000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6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.00 (2.00, 5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4.00 (2.00, 5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8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.00 (2.00, 5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9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0.1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A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00</w:t>
            </w:r>
          </w:p>
        </w:tc>
      </w:tr>
      <w:tr w:rsidR="00D35958" w:rsidRPr="00AD0749" w14:paraId="72756F42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C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QSOFA, M (Q</w:t>
            </w:r>
            <w:r w:rsidRPr="00AD0749">
              <w:rPr>
                <w:color w:val="000000"/>
                <w:vertAlign w:val="subscript"/>
              </w:rPr>
              <w:t>1</w:t>
            </w:r>
            <w:r w:rsidRPr="00AD0749">
              <w:rPr>
                <w:color w:val="000000"/>
              </w:rPr>
              <w:t>, Q</w:t>
            </w:r>
            <w:r w:rsidRPr="00AD0749">
              <w:rPr>
                <w:color w:val="000000"/>
                <w:vertAlign w:val="subscript"/>
              </w:rPr>
              <w:t>3</w:t>
            </w:r>
            <w:r w:rsidRPr="00AD0749">
              <w:rPr>
                <w:color w:val="000000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D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2.00 (1.00, 2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E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.00 (1.00, 2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3F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.00 (1.00, 2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0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0.8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1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380</w:t>
            </w:r>
          </w:p>
        </w:tc>
      </w:tr>
      <w:tr w:rsidR="00D35958" w:rsidRPr="00AD0749" w14:paraId="72756F49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3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t>SAPSII</w:t>
            </w:r>
            <w:r w:rsidRPr="00AD0749">
              <w:rPr>
                <w:color w:val="000000"/>
              </w:rPr>
              <w:t>, M (Q</w:t>
            </w:r>
            <w:r w:rsidRPr="00AD0749">
              <w:rPr>
                <w:color w:val="000000"/>
                <w:vertAlign w:val="subscript"/>
              </w:rPr>
              <w:t>1</w:t>
            </w:r>
            <w:r w:rsidRPr="00AD0749">
              <w:rPr>
                <w:color w:val="000000"/>
              </w:rPr>
              <w:t>, Q</w:t>
            </w:r>
            <w:r w:rsidRPr="00AD0749">
              <w:rPr>
                <w:color w:val="000000"/>
                <w:vertAlign w:val="subscript"/>
              </w:rPr>
              <w:t>3</w:t>
            </w:r>
            <w:r w:rsidRPr="00AD0749">
              <w:rPr>
                <w:color w:val="000000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4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3.00 (26.00, 42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5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3.00 (26.00, 41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6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3.50 (26.00, 42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7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0.8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421</w:t>
            </w:r>
          </w:p>
        </w:tc>
      </w:tr>
      <w:tr w:rsidR="00D35958" w:rsidRPr="00AD0749" w14:paraId="72756F50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A" w14:textId="77777777" w:rsidR="00D35958" w:rsidRPr="00AD0749" w:rsidRDefault="00D35958" w:rsidP="00D35958">
            <w:pPr>
              <w:adjustRightInd w:val="0"/>
            </w:pPr>
            <w:r w:rsidRPr="00AD0749">
              <w:lastRenderedPageBreak/>
              <w:t>GCS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B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3.00 (8.00, 14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C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.00 (8.00, 14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D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.00 (8.00, 14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E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0.2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4F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798</w:t>
            </w:r>
          </w:p>
        </w:tc>
      </w:tr>
      <w:tr w:rsidR="00D35958" w:rsidRPr="00AD0749" w14:paraId="72756F57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1" w14:textId="77777777" w:rsidR="00D35958" w:rsidRPr="00AD0749" w:rsidRDefault="00D35958" w:rsidP="00D35958">
            <w:pPr>
              <w:adjustRightInd w:val="0"/>
            </w:pPr>
            <w:r w:rsidRPr="00AD0749">
              <w:t>CCI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2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.00 (1.00, 4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3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.00 (1.00, 4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4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.00 (1.00, 4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5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6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19</w:t>
            </w:r>
          </w:p>
        </w:tc>
      </w:tr>
      <w:tr w:rsidR="00D35958" w:rsidRPr="00AD0749" w14:paraId="72756F5E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8" w14:textId="77777777" w:rsidR="00D35958" w:rsidRPr="00AD0749" w:rsidRDefault="00D35958" w:rsidP="00D35958">
            <w:pPr>
              <w:adjustRightInd w:val="0"/>
            </w:pPr>
            <w:r w:rsidRPr="00AD0749">
              <w:t>WBC, K/</w:t>
            </w:r>
            <w:proofErr w:type="spellStart"/>
            <w:r w:rsidRPr="00AD0749">
              <w:t>uL</w:t>
            </w:r>
            <w:proofErr w:type="spellEnd"/>
            <w:r w:rsidRPr="00AD0749">
              <w:t>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9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0.10 (7.90, 13.1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A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0.20 (7.90, 13.1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B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0.10 (7.90, 13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C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2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D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772</w:t>
            </w:r>
          </w:p>
        </w:tc>
      </w:tr>
      <w:tr w:rsidR="00D35958" w:rsidRPr="00AD0749" w14:paraId="72756F65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5F" w14:textId="77777777" w:rsidR="00D35958" w:rsidRPr="00AD0749" w:rsidRDefault="00D35958" w:rsidP="00D35958">
            <w:pPr>
              <w:adjustRightInd w:val="0"/>
            </w:pPr>
            <w:r w:rsidRPr="00AD0749">
              <w:t>Platelet, K/</w:t>
            </w:r>
            <w:proofErr w:type="spellStart"/>
            <w:r w:rsidRPr="00AD0749">
              <w:t>uL</w:t>
            </w:r>
            <w:proofErr w:type="spellEnd"/>
            <w:r w:rsidRPr="00AD0749">
              <w:t>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0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208.00 (161.00, 262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1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09.00 (161.00, 263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2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06.00 (160.00, 261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3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8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4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401</w:t>
            </w:r>
          </w:p>
        </w:tc>
      </w:tr>
      <w:tr w:rsidR="00D35958" w:rsidRPr="00AD0749" w14:paraId="72756F6C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6" w14:textId="77777777" w:rsidR="00D35958" w:rsidRPr="00AD0749" w:rsidRDefault="00D35958" w:rsidP="00D35958">
            <w:pPr>
              <w:adjustRightInd w:val="0"/>
            </w:pPr>
            <w:r w:rsidRPr="00AD0749">
              <w:t>Hemoglobin, g/dL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7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1.89 ± 2.0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8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1.90 ± 2.0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9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1.87 ± 2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A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B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14</w:t>
            </w:r>
          </w:p>
        </w:tc>
      </w:tr>
      <w:tr w:rsidR="00D35958" w:rsidRPr="00AD0749" w14:paraId="72756F73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D" w14:textId="77777777" w:rsidR="00D35958" w:rsidRPr="00AD0749" w:rsidRDefault="00D35958" w:rsidP="00D35958">
            <w:pPr>
              <w:adjustRightInd w:val="0"/>
            </w:pPr>
            <w:r w:rsidRPr="00AD0749">
              <w:t>RDW, ratio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E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4.32 ± 1.7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6F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4.32 ± 1.7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0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4.31 ± 1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1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2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772</w:t>
            </w:r>
          </w:p>
        </w:tc>
      </w:tr>
      <w:tr w:rsidR="00D35958" w:rsidRPr="00AD0749" w14:paraId="72756F7A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4" w14:textId="77777777" w:rsidR="00D35958" w:rsidRPr="00AD0749" w:rsidRDefault="00D35958" w:rsidP="00D35958">
            <w:pPr>
              <w:adjustRightInd w:val="0"/>
            </w:pPr>
            <w:r w:rsidRPr="00AD0749">
              <w:t>Hematocrit, ratio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5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5.33 ± 5.8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6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5.36 ± 5.8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7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5.29 ± 5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8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9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46</w:t>
            </w:r>
          </w:p>
        </w:tc>
      </w:tr>
      <w:tr w:rsidR="00D35958" w:rsidRPr="00AD0749" w14:paraId="72756F81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B" w14:textId="77777777" w:rsidR="00D35958" w:rsidRPr="00AD0749" w:rsidRDefault="00D35958" w:rsidP="00D35958">
            <w:pPr>
              <w:adjustRightInd w:val="0"/>
            </w:pPr>
            <w:r w:rsidRPr="00AD0749">
              <w:t>Creatinine blood, mg/dL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C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0 (0.70, 1.1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D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0.90 (0.70, 1.1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E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0.90 (0.70, 1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7F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5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0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571</w:t>
            </w:r>
          </w:p>
        </w:tc>
      </w:tr>
      <w:tr w:rsidR="00D35958" w:rsidRPr="00AD0749" w14:paraId="72756F88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2" w14:textId="77777777" w:rsidR="00D35958" w:rsidRPr="00AD0749" w:rsidRDefault="00D35958" w:rsidP="00D35958">
            <w:pPr>
              <w:adjustRightInd w:val="0"/>
            </w:pPr>
            <w:r w:rsidRPr="00AD0749">
              <w:t>INR, ratio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3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.20 (1.10, 1.3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4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.20 (1.10, 1.3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5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.20 (1.10, 1.3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6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2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7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833</w:t>
            </w:r>
          </w:p>
        </w:tc>
      </w:tr>
      <w:tr w:rsidR="00D35958" w:rsidRPr="00AD0749" w14:paraId="72756F8F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9" w14:textId="77777777" w:rsidR="00D35958" w:rsidRPr="00AD0749" w:rsidRDefault="00D35958" w:rsidP="00D35958">
            <w:pPr>
              <w:adjustRightInd w:val="0"/>
            </w:pPr>
            <w:r w:rsidRPr="00AD0749">
              <w:t>PT, sec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A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3.00 (12.00, 14.4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B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.00 (12.00, 14.4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C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.00 (12.00, 14.4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D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2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8E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805</w:t>
            </w:r>
          </w:p>
        </w:tc>
      </w:tr>
      <w:tr w:rsidR="00D35958" w:rsidRPr="00AD0749" w14:paraId="72756F96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0" w14:textId="77777777" w:rsidR="00D35958" w:rsidRPr="00AD0749" w:rsidRDefault="00D35958" w:rsidP="00D35958">
            <w:pPr>
              <w:adjustRightInd w:val="0"/>
            </w:pPr>
            <w:r w:rsidRPr="00AD0749">
              <w:t>Partial thromboplastin time, sec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1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27.70 (25.00, 30.9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2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7.70 (25.00, 30.9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3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7.60 (25.00, 30.8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4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7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5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472</w:t>
            </w:r>
          </w:p>
        </w:tc>
      </w:tr>
      <w:tr w:rsidR="00D35958" w:rsidRPr="00AD0749" w14:paraId="72756F9D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7" w14:textId="77777777" w:rsidR="00D35958" w:rsidRPr="00AD0749" w:rsidRDefault="00D35958" w:rsidP="00D35958">
            <w:pPr>
              <w:adjustRightInd w:val="0"/>
            </w:pPr>
            <w:r w:rsidRPr="00AD0749">
              <w:t>BUN, mg/dL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8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6.00 (12.00, 22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9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6.00 (12.00, 22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A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6.00 (12.00, 22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B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4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C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51</w:t>
            </w:r>
          </w:p>
        </w:tc>
      </w:tr>
      <w:tr w:rsidR="00D35958" w:rsidRPr="00AD0749" w14:paraId="72756FA4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E" w14:textId="77777777" w:rsidR="00D35958" w:rsidRPr="00AD0749" w:rsidRDefault="00D35958" w:rsidP="00D35958">
            <w:pPr>
              <w:adjustRightInd w:val="0"/>
            </w:pPr>
            <w:r w:rsidRPr="00AD0749">
              <w:t>Glucose, mg/dL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9F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32.00 (110.00, 165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0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2.00 (110.00, 164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1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2.00 (111.00, 165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2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0.4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3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25</w:t>
            </w:r>
          </w:p>
        </w:tc>
      </w:tr>
      <w:tr w:rsidR="00D35958" w:rsidRPr="00AD0749" w14:paraId="72756FAB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5" w14:textId="77777777" w:rsidR="00D35958" w:rsidRPr="00AD0749" w:rsidRDefault="00D35958" w:rsidP="00D35958">
            <w:pPr>
              <w:adjustRightInd w:val="0"/>
            </w:pPr>
            <w:r w:rsidRPr="00AD0749">
              <w:t xml:space="preserve">Bicarbonate, </w:t>
            </w:r>
            <w:proofErr w:type="spellStart"/>
            <w:r w:rsidRPr="00AD0749">
              <w:t>mEq</w:t>
            </w:r>
            <w:proofErr w:type="spellEnd"/>
            <w:r w:rsidRPr="00AD0749">
              <w:t>/L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6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23.90 ± 3.7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7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3.92 ± 3.7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8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3.88 ± 3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9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A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17</w:t>
            </w:r>
          </w:p>
        </w:tc>
      </w:tr>
      <w:tr w:rsidR="00D35958" w:rsidRPr="00AD0749" w14:paraId="72756FB2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C" w14:textId="77777777" w:rsidR="00D35958" w:rsidRPr="00AD0749" w:rsidRDefault="00D35958" w:rsidP="00D35958">
            <w:pPr>
              <w:adjustRightInd w:val="0"/>
            </w:pPr>
            <w:r w:rsidRPr="00AD0749">
              <w:t xml:space="preserve">Sodium, </w:t>
            </w:r>
            <w:proofErr w:type="spellStart"/>
            <w:r w:rsidRPr="00AD0749">
              <w:t>mEq</w:t>
            </w:r>
            <w:proofErr w:type="spellEnd"/>
            <w:r w:rsidRPr="00AD0749">
              <w:t>/L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D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39.04 ± 4.8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E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9.03 ± 4.8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AF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39.06 ± 4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0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-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1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778</w:t>
            </w:r>
          </w:p>
        </w:tc>
      </w:tr>
      <w:tr w:rsidR="00D35958" w:rsidRPr="00AD0749" w14:paraId="72756FB9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3" w14:textId="77777777" w:rsidR="00D35958" w:rsidRPr="00AD0749" w:rsidRDefault="00D35958" w:rsidP="00D35958">
            <w:pPr>
              <w:adjustRightInd w:val="0"/>
            </w:pPr>
            <w:r w:rsidRPr="00AD0749">
              <w:t xml:space="preserve">Potassium, </w:t>
            </w:r>
            <w:proofErr w:type="spellStart"/>
            <w:r w:rsidRPr="00AD0749">
              <w:t>mEq</w:t>
            </w:r>
            <w:proofErr w:type="spellEnd"/>
            <w:r w:rsidRPr="00AD0749">
              <w:t>/L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4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3.94 ± 0.6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5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.94 ± 0.6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6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3.94 ± 0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7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8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722</w:t>
            </w:r>
          </w:p>
        </w:tc>
      </w:tr>
      <w:tr w:rsidR="00D35958" w:rsidRPr="00AD0749" w14:paraId="72756FC0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A" w14:textId="77777777" w:rsidR="00D35958" w:rsidRPr="00AD0749" w:rsidRDefault="00D35958" w:rsidP="00D35958">
            <w:pPr>
              <w:adjustRightInd w:val="0"/>
            </w:pPr>
            <w:r w:rsidRPr="00AD0749">
              <w:t xml:space="preserve">Chloride, </w:t>
            </w:r>
            <w:proofErr w:type="spellStart"/>
            <w:r w:rsidRPr="00AD0749">
              <w:t>mEq</w:t>
            </w:r>
            <w:proofErr w:type="spellEnd"/>
            <w:r w:rsidRPr="00AD0749">
              <w:t>/L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B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03.73 ± 5.4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C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03.72 ± 5.4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D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03.74 ± 5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E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-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BF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880</w:t>
            </w:r>
          </w:p>
        </w:tc>
      </w:tr>
      <w:tr w:rsidR="00D35958" w:rsidRPr="00AD0749" w14:paraId="72756FC7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1" w14:textId="77777777" w:rsidR="00D35958" w:rsidRPr="00AD0749" w:rsidRDefault="00D35958" w:rsidP="00D35958">
            <w:pPr>
              <w:adjustRightInd w:val="0"/>
            </w:pPr>
            <w:r w:rsidRPr="00AD0749">
              <w:t>SpO</w:t>
            </w:r>
            <w:r w:rsidRPr="00AD0749">
              <w:rPr>
                <w:vertAlign w:val="subscript"/>
              </w:rPr>
              <w:t>2</w:t>
            </w:r>
            <w:r w:rsidRPr="00AD0749">
              <w:t>, ratio, Mean ± S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2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97.79 ± 3.1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3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97.75 ± 3.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4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97.84 ± 2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5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t=-1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6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264</w:t>
            </w:r>
          </w:p>
        </w:tc>
      </w:tr>
      <w:tr w:rsidR="00D35958" w:rsidRPr="00AD0749" w14:paraId="72756FCE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8" w14:textId="77777777" w:rsidR="00D35958" w:rsidRPr="00AD0749" w:rsidRDefault="00D35958" w:rsidP="00D35958">
            <w:pPr>
              <w:adjustRightInd w:val="0"/>
            </w:pPr>
            <w:r w:rsidRPr="00AD0749">
              <w:t>24 h urine output, mL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9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745.00 (1150.00, 2475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A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740.00 (1145.00, 2462.5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B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1750.00 (1157.50, 2495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C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0.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D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608</w:t>
            </w:r>
          </w:p>
        </w:tc>
      </w:tr>
      <w:tr w:rsidR="00D35958" w:rsidRPr="00AD0749" w14:paraId="72756FD5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CF" w14:textId="77777777" w:rsidR="00D35958" w:rsidRPr="00AD0749" w:rsidRDefault="00D35958" w:rsidP="00D35958">
            <w:pPr>
              <w:keepNext/>
              <w:adjustRightInd w:val="0"/>
            </w:pPr>
            <w:r w:rsidRPr="00AD0749">
              <w:t>WHR, ratio, M (Q</w:t>
            </w:r>
            <w:r w:rsidRPr="00AD0749">
              <w:rPr>
                <w:vertAlign w:val="subscript"/>
              </w:rPr>
              <w:t>1</w:t>
            </w:r>
            <w:r w:rsidRPr="00AD0749">
              <w:t>, Q</w:t>
            </w:r>
            <w:r w:rsidRPr="00AD0749">
              <w:rPr>
                <w:vertAlign w:val="subscript"/>
              </w:rPr>
              <w:t>3</w:t>
            </w:r>
            <w:r w:rsidRPr="00AD0749"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0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86 (0.65, 1.1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1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0.86 (0.65, 1.1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2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0.85 (0.66, 1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3" w14:textId="77777777" w:rsidR="00D35958" w:rsidRPr="00AD0749" w:rsidRDefault="00D35958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Z=-0.1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4" w14:textId="77777777" w:rsidR="00D35958" w:rsidRPr="00AD0749" w:rsidRDefault="00D35958" w:rsidP="00D35958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855</w:t>
            </w:r>
          </w:p>
        </w:tc>
      </w:tr>
      <w:tr w:rsidR="00D35958" w:rsidRPr="00AD0749" w14:paraId="72756FDC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6" w14:textId="77777777" w:rsidR="00D35958" w:rsidRPr="00AD0749" w:rsidRDefault="00AC5A35" w:rsidP="00D35958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Outcome</w:t>
            </w:r>
            <w:r w:rsidR="00D35958" w:rsidRPr="00AD0749">
              <w:rPr>
                <w:color w:val="000000"/>
              </w:rPr>
              <w:t>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7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8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9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A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χ</w:t>
            </w:r>
            <w:r w:rsidRPr="00AD0749">
              <w:rPr>
                <w:color w:val="000000"/>
                <w:vertAlign w:val="superscript"/>
              </w:rPr>
              <w:t>2</w:t>
            </w:r>
            <w:r w:rsidRPr="00AD0749">
              <w:rPr>
                <w:color w:val="000000"/>
              </w:rPr>
              <w:t>=0.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DB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0.924</w:t>
            </w:r>
          </w:p>
        </w:tc>
      </w:tr>
      <w:tr w:rsidR="00D35958" w:rsidRPr="00AD0749" w14:paraId="72756FE3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6FDD" w14:textId="77777777" w:rsidR="00D35958" w:rsidRPr="00AD0749" w:rsidRDefault="00D35958" w:rsidP="00AC5A35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</w:t>
            </w:r>
            <w:r w:rsidR="00AC5A35" w:rsidRPr="00AD0749">
              <w:rPr>
                <w:rFonts w:hint="eastAsia"/>
                <w:color w:val="000000"/>
              </w:rPr>
              <w:t>S</w:t>
            </w:r>
            <w:r w:rsidR="00AC5A35" w:rsidRPr="00AD0749">
              <w:rPr>
                <w:color w:val="000000"/>
              </w:rPr>
              <w:t>urvival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6FDE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4611 (72.67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6FDF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543 (72.72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6FE0" w14:textId="77777777" w:rsidR="00D35958" w:rsidRPr="00AD0749" w:rsidRDefault="00D35958" w:rsidP="00677AFB">
            <w:pPr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2068 (72.61)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6FE1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6FE2" w14:textId="77777777" w:rsidR="00D35958" w:rsidRPr="00AD0749" w:rsidRDefault="00D35958" w:rsidP="00677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35958" w:rsidRPr="00AD0749" w14:paraId="72756FEA" w14:textId="77777777" w:rsidTr="00677AFB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6FE4" w14:textId="77777777" w:rsidR="00D35958" w:rsidRPr="00AD0749" w:rsidRDefault="00D35958" w:rsidP="00AC5A35">
            <w:pPr>
              <w:keepNext/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 xml:space="preserve">  </w:t>
            </w:r>
            <w:r w:rsidR="00AC5A35" w:rsidRPr="00AD0749">
              <w:rPr>
                <w:rFonts w:hint="eastAsia"/>
                <w:color w:val="000000"/>
              </w:rPr>
              <w:t>D</w:t>
            </w:r>
            <w:r w:rsidR="00AC5A35" w:rsidRPr="00AD0749">
              <w:rPr>
                <w:color w:val="000000"/>
              </w:rPr>
              <w:t>eath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6FE5" w14:textId="77777777" w:rsidR="00D35958" w:rsidRPr="00AD0749" w:rsidRDefault="00D35958" w:rsidP="00677AFB">
            <w:pPr>
              <w:keepNext/>
              <w:adjustRightInd w:val="0"/>
              <w:jc w:val="center"/>
              <w:rPr>
                <w:color w:val="000000"/>
              </w:rPr>
            </w:pPr>
            <w:r w:rsidRPr="00AD0749">
              <w:rPr>
                <w:color w:val="000000"/>
              </w:rPr>
              <w:t>1734 (27.33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6FE6" w14:textId="77777777" w:rsidR="00D35958" w:rsidRPr="00AD0749" w:rsidRDefault="00D35958" w:rsidP="00677AFB">
            <w:pPr>
              <w:keepNext/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954 (27.28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6FE7" w14:textId="77777777" w:rsidR="00D35958" w:rsidRPr="00AD0749" w:rsidRDefault="00D35958" w:rsidP="00677AFB">
            <w:pPr>
              <w:keepNext/>
              <w:adjustRightInd w:val="0"/>
              <w:rPr>
                <w:color w:val="000000"/>
              </w:rPr>
            </w:pPr>
            <w:r w:rsidRPr="00AD0749">
              <w:rPr>
                <w:color w:val="000000"/>
              </w:rPr>
              <w:t>780 (27.39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6FE8" w14:textId="77777777" w:rsidR="00D35958" w:rsidRPr="00AD0749" w:rsidRDefault="00D35958" w:rsidP="00677AFB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6FE9" w14:textId="77777777" w:rsidR="00D35958" w:rsidRPr="00AD0749" w:rsidRDefault="00D35958" w:rsidP="00677AFB">
            <w:pPr>
              <w:keepNext/>
              <w:adjustRightInd w:val="0"/>
              <w:jc w:val="center"/>
              <w:rPr>
                <w:color w:val="000000"/>
              </w:rPr>
            </w:pPr>
          </w:p>
        </w:tc>
      </w:tr>
    </w:tbl>
    <w:p w14:paraId="72756FEB" w14:textId="77777777" w:rsidR="00AC5A35" w:rsidRPr="00AD0749" w:rsidRDefault="00AC5A35" w:rsidP="00AC5A35">
      <w:r w:rsidRPr="00AD0749">
        <w:t>SD: standard deviation, M: median, Q</w:t>
      </w:r>
      <w:r w:rsidRPr="00AD0749">
        <w:rPr>
          <w:vertAlign w:val="subscript"/>
        </w:rPr>
        <w:t>1</w:t>
      </w:r>
      <w:r w:rsidRPr="00AD0749">
        <w:t>:1st quartile, Q</w:t>
      </w:r>
      <w:r w:rsidRPr="00AD0749">
        <w:rPr>
          <w:vertAlign w:val="subscript"/>
        </w:rPr>
        <w:t>3</w:t>
      </w:r>
      <w:r w:rsidRPr="00AD0749">
        <w:t>:3st quartile, WHR: white blood cell count [number/mm</w:t>
      </w:r>
      <w:r w:rsidRPr="00AD0749">
        <w:rPr>
          <w:vertAlign w:val="superscript"/>
        </w:rPr>
        <w:t>3</w:t>
      </w:r>
      <w:r w:rsidRPr="00AD0749">
        <w:t xml:space="preserve">])/(Hemoglobin level [g/dL]), ICH: intracerebral hemorrhage, SBP: systolic blood pressure, DBP: diastolic blood pressure, SOFA: Sepsis-related Organ Failure Assessment, </w:t>
      </w:r>
      <w:proofErr w:type="spellStart"/>
      <w:r w:rsidRPr="00AD0749">
        <w:t>qSOFA</w:t>
      </w:r>
      <w:proofErr w:type="spellEnd"/>
      <w:r w:rsidRPr="00AD0749">
        <w:t>: quick Sepsis-related Organ Failure Assessment, SAPSII: Simplified Acute Physiology Score II, GCS: Glasgow Coma Score, CCI: Charlson comorbidity index, WBC: white blood cell, RDW: red cell distribution width, INR: international normalized ratio, PT: prothrombin time, BUN: blood urea nitrogen, SpO</w:t>
      </w:r>
      <w:r w:rsidRPr="00AD0749">
        <w:rPr>
          <w:vertAlign w:val="subscript"/>
        </w:rPr>
        <w:t>2</w:t>
      </w:r>
      <w:r w:rsidRPr="00AD0749">
        <w:t>: oxygen saturation</w:t>
      </w:r>
    </w:p>
    <w:p w14:paraId="72756FEC" w14:textId="77777777" w:rsidR="00302D69" w:rsidRDefault="00302D69">
      <w:pPr>
        <w:autoSpaceDE/>
        <w:autoSpaceDN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2756FED" w14:textId="77777777" w:rsidR="00302D69" w:rsidRPr="008D598A" w:rsidRDefault="00302D69" w:rsidP="00302D69">
      <w:r w:rsidRPr="008D598A">
        <w:lastRenderedPageBreak/>
        <w:t xml:space="preserve">Supplementary Table 2 Comparisons of baseline characteristics of ICH patients </w:t>
      </w:r>
      <w:r w:rsidR="005067C8" w:rsidRPr="008D598A">
        <w:t xml:space="preserve">from </w:t>
      </w:r>
      <w:proofErr w:type="spellStart"/>
      <w:r w:rsidR="005067C8" w:rsidRPr="008D598A">
        <w:t>eICU</w:t>
      </w:r>
      <w:proofErr w:type="spellEnd"/>
      <w:r w:rsidR="005067C8" w:rsidRPr="008D598A">
        <w:t xml:space="preserve"> who </w:t>
      </w:r>
      <w:r w:rsidRPr="008D598A">
        <w:t xml:space="preserve">survived or died within 30 </w:t>
      </w:r>
      <w:proofErr w:type="gramStart"/>
      <w:r w:rsidRPr="008D598A">
        <w:t>days</w:t>
      </w:r>
      <w:proofErr w:type="gramEnd"/>
    </w:p>
    <w:tbl>
      <w:tblPr>
        <w:tblW w:w="111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071"/>
        <w:gridCol w:w="2187"/>
        <w:gridCol w:w="2187"/>
        <w:gridCol w:w="994"/>
        <w:gridCol w:w="994"/>
      </w:tblGrid>
      <w:tr w:rsidR="008D598A" w:rsidRPr="008D598A" w14:paraId="72756FF1" w14:textId="77777777" w:rsidTr="008A36E7">
        <w:trPr>
          <w:cantSplit/>
          <w:tblHeader/>
          <w:jc w:val="center"/>
        </w:trPr>
        <w:tc>
          <w:tcPr>
            <w:tcW w:w="47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56FEE" w14:textId="77777777" w:rsidR="00302D69" w:rsidRPr="008D598A" w:rsidRDefault="00302D69" w:rsidP="008A36E7">
            <w:pPr>
              <w:keepNext/>
              <w:adjustRightInd w:val="0"/>
              <w:jc w:val="center"/>
            </w:pPr>
          </w:p>
        </w:tc>
        <w:tc>
          <w:tcPr>
            <w:tcW w:w="437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56FEF" w14:textId="77777777" w:rsidR="00302D69" w:rsidRPr="008D598A" w:rsidRDefault="00302D69" w:rsidP="008A36E7">
            <w:pPr>
              <w:keepNext/>
              <w:pBdr>
                <w:bottom w:val="single" w:sz="4" w:space="0" w:color="auto"/>
              </w:pBdr>
              <w:adjustRightInd w:val="0"/>
              <w:jc w:val="center"/>
            </w:pPr>
            <w:r w:rsidRPr="008D598A">
              <w:t xml:space="preserve">WHR level 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56FF0" w14:textId="77777777" w:rsidR="00302D69" w:rsidRPr="008D598A" w:rsidRDefault="00302D69" w:rsidP="008A36E7">
            <w:pPr>
              <w:keepNext/>
              <w:adjustRightInd w:val="0"/>
              <w:jc w:val="center"/>
            </w:pPr>
          </w:p>
        </w:tc>
      </w:tr>
      <w:tr w:rsidR="008D598A" w:rsidRPr="008D598A" w14:paraId="72756FF8" w14:textId="77777777" w:rsidTr="008A36E7">
        <w:trPr>
          <w:cantSplit/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FF2" w14:textId="77777777" w:rsidR="00302D69" w:rsidRPr="008D598A" w:rsidRDefault="00302D69" w:rsidP="008A36E7">
            <w:pPr>
              <w:keepNext/>
              <w:adjustRightInd w:val="0"/>
            </w:pPr>
            <w:r w:rsidRPr="008D598A">
              <w:t>Variable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FF3" w14:textId="77777777" w:rsidR="00302D69" w:rsidRPr="008D598A" w:rsidRDefault="00302D69" w:rsidP="008A36E7">
            <w:pPr>
              <w:keepNext/>
              <w:adjustRightInd w:val="0"/>
              <w:jc w:val="center"/>
            </w:pPr>
            <w:r w:rsidRPr="008D598A">
              <w:t>Total (n=30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FF4" w14:textId="77777777" w:rsidR="00302D69" w:rsidRPr="008D598A" w:rsidRDefault="00302D69" w:rsidP="008A36E7">
            <w:pPr>
              <w:keepNext/>
              <w:adjustRightInd w:val="0"/>
              <w:jc w:val="center"/>
            </w:pPr>
            <w:r w:rsidRPr="008D598A">
              <w:rPr>
                <w:szCs w:val="16"/>
              </w:rPr>
              <w:t>≤0.833</w:t>
            </w:r>
            <w:r w:rsidRPr="008D598A">
              <w:t xml:space="preserve"> (n=193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FF5" w14:textId="77777777" w:rsidR="00302D69" w:rsidRPr="008D598A" w:rsidRDefault="00302D69" w:rsidP="008A36E7">
            <w:pPr>
              <w:keepNext/>
              <w:adjustRightInd w:val="0"/>
              <w:jc w:val="center"/>
            </w:pPr>
            <w:r w:rsidRPr="008D598A">
              <w:rPr>
                <w:szCs w:val="16"/>
              </w:rPr>
              <w:t>&gt;0.833</w:t>
            </w:r>
            <w:r w:rsidRPr="008D598A">
              <w:t xml:space="preserve"> (n=10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FF6" w14:textId="77777777" w:rsidR="00302D69" w:rsidRPr="008D598A" w:rsidRDefault="00302D69" w:rsidP="008A36E7">
            <w:pPr>
              <w:keepNext/>
              <w:adjustRightInd w:val="0"/>
              <w:jc w:val="center"/>
            </w:pPr>
            <w:r w:rsidRPr="008D598A">
              <w:t>Statistic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56FF7" w14:textId="77777777" w:rsidR="00302D69" w:rsidRPr="008D598A" w:rsidRDefault="00302D69" w:rsidP="008A36E7">
            <w:pPr>
              <w:keepNext/>
              <w:adjustRightInd w:val="0"/>
              <w:jc w:val="center"/>
            </w:pPr>
            <w:r w:rsidRPr="008D598A">
              <w:rPr>
                <w:i/>
                <w:iCs/>
              </w:rPr>
              <w:t>P</w:t>
            </w:r>
          </w:p>
        </w:tc>
      </w:tr>
      <w:tr w:rsidR="008D598A" w:rsidRPr="008D598A" w14:paraId="72756FFF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F9" w14:textId="77777777" w:rsidR="00302D69" w:rsidRPr="008D598A" w:rsidRDefault="00302D69" w:rsidP="008A36E7">
            <w:pPr>
              <w:adjustRightInd w:val="0"/>
            </w:pPr>
            <w:r w:rsidRPr="008D598A">
              <w:t>Age, year, Mean</w:t>
            </w:r>
            <w:r w:rsidRPr="008D598A">
              <w:rPr>
                <w:rFonts w:hint="eastAsia"/>
              </w:rPr>
              <w:t>±</w:t>
            </w:r>
            <w:r w:rsidRPr="008D598A">
              <w:t>S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FA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64.30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5.2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FB" w14:textId="77777777" w:rsidR="00302D69" w:rsidRPr="008D598A" w:rsidRDefault="00302D69" w:rsidP="008A36E7">
            <w:pPr>
              <w:adjustRightInd w:val="0"/>
            </w:pPr>
            <w:r w:rsidRPr="008D598A">
              <w:t xml:space="preserve">64.94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4.4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FC" w14:textId="77777777" w:rsidR="00302D69" w:rsidRPr="008D598A" w:rsidRDefault="00302D69" w:rsidP="008A36E7">
            <w:pPr>
              <w:adjustRightInd w:val="0"/>
            </w:pPr>
            <w:r w:rsidRPr="008D598A">
              <w:t xml:space="preserve">63.1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6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FD" w14:textId="77777777" w:rsidR="00302D69" w:rsidRPr="008D598A" w:rsidRDefault="00302D69" w:rsidP="008A36E7">
            <w:pPr>
              <w:adjustRightInd w:val="0"/>
            </w:pPr>
            <w:r w:rsidRPr="008D598A">
              <w:t>t=0.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6FFE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335</w:t>
            </w:r>
          </w:p>
        </w:tc>
      </w:tr>
      <w:tr w:rsidR="008D598A" w:rsidRPr="008D598A" w14:paraId="72757006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0" w14:textId="77777777" w:rsidR="00302D69" w:rsidRPr="008D598A" w:rsidRDefault="00302D69" w:rsidP="008A36E7">
            <w:pPr>
              <w:adjustRightInd w:val="0"/>
            </w:pPr>
            <w:r w:rsidRPr="008D598A">
              <w:t>Race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1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2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3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4" w14:textId="77777777" w:rsidR="00302D69" w:rsidRPr="008D598A" w:rsidRDefault="00302D69" w:rsidP="008A36E7">
            <w:pPr>
              <w:adjustRightInd w:val="0"/>
            </w:pPr>
            <w:r w:rsidRPr="008D598A"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5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193</w:t>
            </w:r>
          </w:p>
        </w:tc>
      </w:tr>
      <w:tr w:rsidR="008D598A" w:rsidRPr="008D598A" w14:paraId="7275700D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7" w14:textId="77777777" w:rsidR="00302D69" w:rsidRPr="008D598A" w:rsidRDefault="00302D69" w:rsidP="008A36E7">
            <w:pPr>
              <w:adjustRightInd w:val="0"/>
            </w:pPr>
            <w:r w:rsidRPr="008D598A">
              <w:t xml:space="preserve">  African Americ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8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61 (20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9" w14:textId="77777777" w:rsidR="00302D69" w:rsidRPr="008D598A" w:rsidRDefault="00302D69" w:rsidP="008A36E7">
            <w:pPr>
              <w:adjustRightInd w:val="0"/>
            </w:pPr>
            <w:r w:rsidRPr="008D598A">
              <w:t>40 (20.7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A" w14:textId="77777777" w:rsidR="00302D69" w:rsidRPr="008D598A" w:rsidRDefault="00302D69" w:rsidP="008A36E7">
            <w:pPr>
              <w:adjustRightInd w:val="0"/>
            </w:pPr>
            <w:r w:rsidRPr="008D598A">
              <w:t>21 (19.6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B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C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14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E" w14:textId="77777777" w:rsidR="00302D69" w:rsidRPr="008D598A" w:rsidRDefault="00302D69" w:rsidP="008A36E7">
            <w:pPr>
              <w:adjustRightInd w:val="0"/>
            </w:pPr>
            <w:r w:rsidRPr="008D598A">
              <w:t xml:space="preserve">  Asi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0F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8 (2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0" w14:textId="77777777" w:rsidR="00302D69" w:rsidRPr="008D598A" w:rsidRDefault="00302D69" w:rsidP="008A36E7">
            <w:pPr>
              <w:adjustRightInd w:val="0"/>
            </w:pPr>
            <w:r w:rsidRPr="008D598A">
              <w:t>7 (3.6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1" w14:textId="77777777" w:rsidR="00302D69" w:rsidRPr="008D598A" w:rsidRDefault="00302D69" w:rsidP="008A36E7">
            <w:pPr>
              <w:adjustRightInd w:val="0"/>
            </w:pPr>
            <w:r w:rsidRPr="008D598A">
              <w:t>1 (0.9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2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3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1B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5" w14:textId="77777777" w:rsidR="00302D69" w:rsidRPr="008D598A" w:rsidRDefault="00302D69" w:rsidP="008A36E7">
            <w:pPr>
              <w:adjustRightInd w:val="0"/>
            </w:pPr>
            <w:r w:rsidRPr="008D598A">
              <w:t xml:space="preserve">  Caucasi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6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89 (63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7" w14:textId="77777777" w:rsidR="00302D69" w:rsidRPr="008D598A" w:rsidRDefault="00302D69" w:rsidP="008A36E7">
            <w:pPr>
              <w:adjustRightInd w:val="0"/>
            </w:pPr>
            <w:r w:rsidRPr="008D598A">
              <w:t>115 (59.5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8" w14:textId="77777777" w:rsidR="00302D69" w:rsidRPr="008D598A" w:rsidRDefault="00302D69" w:rsidP="008A36E7">
            <w:pPr>
              <w:adjustRightInd w:val="0"/>
            </w:pPr>
            <w:r w:rsidRPr="008D598A">
              <w:t>74 (69.1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9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A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22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C" w14:textId="77777777" w:rsidR="00302D69" w:rsidRPr="008D598A" w:rsidRDefault="00302D69" w:rsidP="008A36E7">
            <w:pPr>
              <w:adjustRightInd w:val="0"/>
            </w:pPr>
            <w:r w:rsidRPr="008D598A">
              <w:t xml:space="preserve">  Hispani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D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7 (5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E" w14:textId="77777777" w:rsidR="00302D69" w:rsidRPr="008D598A" w:rsidRDefault="00302D69" w:rsidP="008A36E7">
            <w:pPr>
              <w:adjustRightInd w:val="0"/>
            </w:pPr>
            <w:r w:rsidRPr="008D598A">
              <w:t>12 (6.2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1F" w14:textId="77777777" w:rsidR="00302D69" w:rsidRPr="008D598A" w:rsidRDefault="00302D69" w:rsidP="008A36E7">
            <w:pPr>
              <w:adjustRightInd w:val="0"/>
            </w:pPr>
            <w:r w:rsidRPr="008D598A">
              <w:t>5 (4.6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0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1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29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3" w14:textId="77777777" w:rsidR="00302D69" w:rsidRPr="008D598A" w:rsidRDefault="00302D69" w:rsidP="008A36E7">
            <w:pPr>
              <w:adjustRightInd w:val="0"/>
            </w:pPr>
            <w:r w:rsidRPr="008D598A">
              <w:t xml:space="preserve">  Native Americ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4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3 (1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5" w14:textId="77777777" w:rsidR="00302D69" w:rsidRPr="008D598A" w:rsidRDefault="00302D69" w:rsidP="008A36E7">
            <w:pPr>
              <w:adjustRightInd w:val="0"/>
            </w:pPr>
            <w:r w:rsidRPr="008D598A">
              <w:t>1 (0.5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6" w14:textId="77777777" w:rsidR="00302D69" w:rsidRPr="008D598A" w:rsidRDefault="00302D69" w:rsidP="008A36E7">
            <w:pPr>
              <w:adjustRightInd w:val="0"/>
            </w:pPr>
            <w:r w:rsidRPr="008D598A">
              <w:t>2 (1.8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7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8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30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A" w14:textId="77777777" w:rsidR="00302D69" w:rsidRPr="008D598A" w:rsidRDefault="00302D69" w:rsidP="008A36E7">
            <w:pPr>
              <w:adjustRightInd w:val="0"/>
            </w:pPr>
            <w:r w:rsidRPr="008D598A">
              <w:t xml:space="preserve">  Other/Unknow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B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2 (7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C" w14:textId="77777777" w:rsidR="00302D69" w:rsidRPr="008D598A" w:rsidRDefault="00302D69" w:rsidP="008A36E7">
            <w:pPr>
              <w:adjustRightInd w:val="0"/>
            </w:pPr>
            <w:r w:rsidRPr="008D598A">
              <w:t>18 (9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D" w14:textId="77777777" w:rsidR="00302D69" w:rsidRPr="008D598A" w:rsidRDefault="00302D69" w:rsidP="008A36E7">
            <w:pPr>
              <w:adjustRightInd w:val="0"/>
            </w:pPr>
            <w:r w:rsidRPr="008D598A">
              <w:t>4 (3.7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E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2F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37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1" w14:textId="77777777" w:rsidR="00302D69" w:rsidRPr="008D598A" w:rsidRDefault="00302D69" w:rsidP="008A36E7">
            <w:pPr>
              <w:adjustRightInd w:val="0"/>
            </w:pPr>
            <w:r w:rsidRPr="008D598A">
              <w:t>Gender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2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3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4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5" w14:textId="77777777" w:rsidR="00302D69" w:rsidRPr="008D598A" w:rsidRDefault="00302D69" w:rsidP="008A36E7">
            <w:pPr>
              <w:adjustRightInd w:val="0"/>
            </w:pPr>
            <w:r w:rsidRPr="008D598A">
              <w:rPr>
                <w:rFonts w:hint="eastAsia"/>
              </w:rPr>
              <w:t>χ</w:t>
            </w:r>
            <w:r w:rsidRPr="008D598A">
              <w:rPr>
                <w:vertAlign w:val="superscript"/>
              </w:rPr>
              <w:t>2</w:t>
            </w:r>
            <w:r w:rsidRPr="008D598A">
              <w:t>=3.5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6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060</w:t>
            </w:r>
          </w:p>
        </w:tc>
      </w:tr>
      <w:tr w:rsidR="008D598A" w:rsidRPr="008D598A" w14:paraId="7275703E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8" w14:textId="77777777" w:rsidR="00302D69" w:rsidRPr="008D598A" w:rsidRDefault="00302D69" w:rsidP="008A36E7">
            <w:pPr>
              <w:adjustRightInd w:val="0"/>
            </w:pPr>
            <w:r w:rsidRPr="008D598A">
              <w:t xml:space="preserve">  Femal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9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38 (46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A" w14:textId="77777777" w:rsidR="00302D69" w:rsidRPr="008D598A" w:rsidRDefault="00302D69" w:rsidP="008A36E7">
            <w:pPr>
              <w:adjustRightInd w:val="0"/>
            </w:pPr>
            <w:r w:rsidRPr="008D598A">
              <w:t>81 (41.9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B" w14:textId="77777777" w:rsidR="00302D69" w:rsidRPr="008D598A" w:rsidRDefault="00302D69" w:rsidP="008A36E7">
            <w:pPr>
              <w:adjustRightInd w:val="0"/>
            </w:pPr>
            <w:r w:rsidRPr="008D598A">
              <w:t>57 (53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C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D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45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3F" w14:textId="77777777" w:rsidR="00302D69" w:rsidRPr="008D598A" w:rsidRDefault="00302D69" w:rsidP="008A36E7">
            <w:pPr>
              <w:adjustRightInd w:val="0"/>
            </w:pPr>
            <w:r w:rsidRPr="008D598A">
              <w:t xml:space="preserve">  Mal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0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62 (54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1" w14:textId="77777777" w:rsidR="00302D69" w:rsidRPr="008D598A" w:rsidRDefault="00302D69" w:rsidP="008A36E7">
            <w:pPr>
              <w:adjustRightInd w:val="0"/>
            </w:pPr>
            <w:r w:rsidRPr="008D598A">
              <w:t>112 (58.0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2" w14:textId="77777777" w:rsidR="00302D69" w:rsidRPr="008D598A" w:rsidRDefault="00302D69" w:rsidP="008A36E7">
            <w:pPr>
              <w:adjustRightInd w:val="0"/>
            </w:pPr>
            <w:r w:rsidRPr="008D598A">
              <w:t>50 (46.7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3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4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4C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6" w14:textId="77777777" w:rsidR="00302D69" w:rsidRPr="008D598A" w:rsidRDefault="00302D69" w:rsidP="008A36E7">
            <w:pPr>
              <w:adjustRightInd w:val="0"/>
            </w:pPr>
            <w:r w:rsidRPr="008D598A">
              <w:t>Mechanical ventilation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7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8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9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A" w14:textId="77777777" w:rsidR="00302D69" w:rsidRPr="008D598A" w:rsidRDefault="00302D69" w:rsidP="008A36E7">
            <w:pPr>
              <w:adjustRightInd w:val="0"/>
            </w:pPr>
            <w:r w:rsidRPr="008D598A">
              <w:rPr>
                <w:rFonts w:hint="eastAsia"/>
              </w:rPr>
              <w:t>χ</w:t>
            </w:r>
            <w:r w:rsidRPr="008D598A">
              <w:rPr>
                <w:vertAlign w:val="superscript"/>
              </w:rPr>
              <w:t>2</w:t>
            </w:r>
            <w:r w:rsidRPr="008D598A">
              <w:t>=7.2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B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07</w:t>
            </w:r>
          </w:p>
        </w:tc>
      </w:tr>
      <w:tr w:rsidR="008D598A" w:rsidRPr="008D598A" w14:paraId="72757053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D" w14:textId="77777777" w:rsidR="00302D69" w:rsidRPr="008D598A" w:rsidRDefault="00302D69" w:rsidP="008A36E7">
            <w:pPr>
              <w:adjustRightInd w:val="0"/>
            </w:pPr>
            <w:r w:rsidRPr="008D598A">
              <w:t xml:space="preserve">  N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E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90 (63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4F" w14:textId="77777777" w:rsidR="00302D69" w:rsidRPr="008D598A" w:rsidRDefault="00302D69" w:rsidP="008A36E7">
            <w:pPr>
              <w:adjustRightInd w:val="0"/>
            </w:pPr>
            <w:r w:rsidRPr="008D598A">
              <w:t>133 (68.9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0" w14:textId="77777777" w:rsidR="00302D69" w:rsidRPr="008D598A" w:rsidRDefault="00302D69" w:rsidP="008A36E7">
            <w:pPr>
              <w:adjustRightInd w:val="0"/>
            </w:pPr>
            <w:r w:rsidRPr="008D598A">
              <w:t>57 (53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1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2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5A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4" w14:textId="77777777" w:rsidR="00302D69" w:rsidRPr="008D598A" w:rsidRDefault="00302D69" w:rsidP="008A36E7">
            <w:pPr>
              <w:adjustRightInd w:val="0"/>
            </w:pPr>
            <w:r w:rsidRPr="008D598A">
              <w:t xml:space="preserve">  Y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5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10 (36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6" w14:textId="77777777" w:rsidR="00302D69" w:rsidRPr="008D598A" w:rsidRDefault="00302D69" w:rsidP="008A36E7">
            <w:pPr>
              <w:adjustRightInd w:val="0"/>
            </w:pPr>
            <w:r w:rsidRPr="008D598A">
              <w:t>60 (31.0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7" w14:textId="77777777" w:rsidR="00302D69" w:rsidRPr="008D598A" w:rsidRDefault="00302D69" w:rsidP="008A36E7">
            <w:pPr>
              <w:adjustRightInd w:val="0"/>
            </w:pPr>
            <w:r w:rsidRPr="008D598A">
              <w:t>50 (46.7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8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9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61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B" w14:textId="77777777" w:rsidR="00302D69" w:rsidRPr="008D598A" w:rsidRDefault="00302D69" w:rsidP="008A36E7">
            <w:pPr>
              <w:adjustRightInd w:val="0"/>
            </w:pPr>
            <w:r w:rsidRPr="008D598A">
              <w:t>Vasopressors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C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D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E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5F" w14:textId="77777777" w:rsidR="00302D69" w:rsidRPr="008D598A" w:rsidRDefault="00302D69" w:rsidP="008A36E7">
            <w:pPr>
              <w:adjustRightInd w:val="0"/>
            </w:pPr>
            <w:r w:rsidRPr="008D598A">
              <w:rPr>
                <w:rFonts w:hint="eastAsia"/>
              </w:rPr>
              <w:t>χ</w:t>
            </w:r>
            <w:r w:rsidRPr="008D598A">
              <w:rPr>
                <w:vertAlign w:val="superscript"/>
              </w:rPr>
              <w:t>2</w:t>
            </w:r>
            <w:r w:rsidRPr="008D598A">
              <w:t>=1.9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0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166</w:t>
            </w:r>
          </w:p>
        </w:tc>
      </w:tr>
      <w:tr w:rsidR="008D598A" w:rsidRPr="008D598A" w14:paraId="72757068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2" w14:textId="77777777" w:rsidR="00302D69" w:rsidRPr="008D598A" w:rsidRDefault="00302D69" w:rsidP="008A36E7">
            <w:pPr>
              <w:adjustRightInd w:val="0"/>
            </w:pPr>
            <w:r w:rsidRPr="008D598A">
              <w:t xml:space="preserve">  N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3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80 (93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4" w14:textId="77777777" w:rsidR="00302D69" w:rsidRPr="008D598A" w:rsidRDefault="00302D69" w:rsidP="008A36E7">
            <w:pPr>
              <w:adjustRightInd w:val="0"/>
            </w:pPr>
            <w:r w:rsidRPr="008D598A">
              <w:t>183 (94.8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5" w14:textId="77777777" w:rsidR="00302D69" w:rsidRPr="008D598A" w:rsidRDefault="00302D69" w:rsidP="008A36E7">
            <w:pPr>
              <w:adjustRightInd w:val="0"/>
            </w:pPr>
            <w:r w:rsidRPr="008D598A">
              <w:t>97 (90.6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6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7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6F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9" w14:textId="77777777" w:rsidR="00302D69" w:rsidRPr="008D598A" w:rsidRDefault="00302D69" w:rsidP="008A36E7">
            <w:pPr>
              <w:adjustRightInd w:val="0"/>
            </w:pPr>
            <w:r w:rsidRPr="008D598A">
              <w:t xml:space="preserve">  Y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A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0 (6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B" w14:textId="77777777" w:rsidR="00302D69" w:rsidRPr="008D598A" w:rsidRDefault="00302D69" w:rsidP="008A36E7">
            <w:pPr>
              <w:adjustRightInd w:val="0"/>
            </w:pPr>
            <w:r w:rsidRPr="008D598A">
              <w:t>10 (5.1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C" w14:textId="77777777" w:rsidR="00302D69" w:rsidRPr="008D598A" w:rsidRDefault="00302D69" w:rsidP="008A36E7">
            <w:pPr>
              <w:adjustRightInd w:val="0"/>
            </w:pPr>
            <w:r w:rsidRPr="008D598A">
              <w:t>10 (9.3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D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6E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76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0" w14:textId="77777777" w:rsidR="00302D69" w:rsidRPr="008D598A" w:rsidRDefault="00302D69" w:rsidP="008A36E7">
            <w:pPr>
              <w:adjustRightInd w:val="0"/>
            </w:pPr>
            <w:r w:rsidRPr="008D598A">
              <w:t>Renal replacement therapy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1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2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3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4" w14:textId="77777777" w:rsidR="00302D69" w:rsidRPr="008D598A" w:rsidRDefault="00302D69" w:rsidP="008A36E7">
            <w:pPr>
              <w:adjustRightInd w:val="0"/>
            </w:pPr>
            <w:r w:rsidRPr="008D598A"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5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462</w:t>
            </w:r>
          </w:p>
        </w:tc>
      </w:tr>
      <w:tr w:rsidR="008D598A" w:rsidRPr="008D598A" w14:paraId="7275707D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7" w14:textId="77777777" w:rsidR="00302D69" w:rsidRPr="008D598A" w:rsidRDefault="00302D69" w:rsidP="008A36E7">
            <w:pPr>
              <w:adjustRightInd w:val="0"/>
            </w:pPr>
            <w:r w:rsidRPr="008D598A">
              <w:t xml:space="preserve">  N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8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92 (97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9" w14:textId="77777777" w:rsidR="00302D69" w:rsidRPr="008D598A" w:rsidRDefault="00302D69" w:rsidP="008A36E7">
            <w:pPr>
              <w:adjustRightInd w:val="0"/>
            </w:pPr>
            <w:r w:rsidRPr="008D598A">
              <w:t>189 (97.9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A" w14:textId="77777777" w:rsidR="00302D69" w:rsidRPr="008D598A" w:rsidRDefault="00302D69" w:rsidP="008A36E7">
            <w:pPr>
              <w:adjustRightInd w:val="0"/>
            </w:pPr>
            <w:r w:rsidRPr="008D598A">
              <w:t>103 (96.2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B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C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84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E" w14:textId="77777777" w:rsidR="00302D69" w:rsidRPr="008D598A" w:rsidRDefault="00302D69" w:rsidP="008A36E7">
            <w:pPr>
              <w:adjustRightInd w:val="0"/>
            </w:pPr>
            <w:r w:rsidRPr="008D598A">
              <w:t xml:space="preserve">  Y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7F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8 (2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0" w14:textId="77777777" w:rsidR="00302D69" w:rsidRPr="008D598A" w:rsidRDefault="00302D69" w:rsidP="008A36E7">
            <w:pPr>
              <w:adjustRightInd w:val="0"/>
            </w:pPr>
            <w:r w:rsidRPr="008D598A">
              <w:t>4 (2.0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1" w14:textId="77777777" w:rsidR="00302D69" w:rsidRPr="008D598A" w:rsidRDefault="00302D69" w:rsidP="008A36E7">
            <w:pPr>
              <w:adjustRightInd w:val="0"/>
            </w:pPr>
            <w:r w:rsidRPr="008D598A">
              <w:t>4 (3.7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2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3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8B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5" w14:textId="77777777" w:rsidR="00302D69" w:rsidRPr="008D598A" w:rsidRDefault="00302D69" w:rsidP="008A36E7">
            <w:pPr>
              <w:adjustRightInd w:val="0"/>
            </w:pPr>
            <w:r w:rsidRPr="008D598A">
              <w:t>Surgery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6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7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8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9" w14:textId="77777777" w:rsidR="00302D69" w:rsidRPr="008D598A" w:rsidRDefault="00302D69" w:rsidP="008A36E7">
            <w:pPr>
              <w:adjustRightInd w:val="0"/>
            </w:pPr>
            <w:r w:rsidRPr="008D598A">
              <w:rPr>
                <w:rFonts w:hint="eastAsia"/>
              </w:rPr>
              <w:t>χ</w:t>
            </w:r>
            <w:r w:rsidRPr="008D598A">
              <w:rPr>
                <w:vertAlign w:val="superscript"/>
              </w:rPr>
              <w:t>2</w:t>
            </w:r>
            <w:r w:rsidRPr="008D598A">
              <w:t>=3.6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A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055</w:t>
            </w:r>
          </w:p>
        </w:tc>
      </w:tr>
      <w:tr w:rsidR="008D598A" w:rsidRPr="008D598A" w14:paraId="72757092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C" w14:textId="77777777" w:rsidR="00302D69" w:rsidRPr="008D598A" w:rsidRDefault="00302D69" w:rsidP="008A36E7">
            <w:pPr>
              <w:adjustRightInd w:val="0"/>
            </w:pPr>
            <w:r w:rsidRPr="008D598A">
              <w:t xml:space="preserve">  N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D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78 (92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E" w14:textId="77777777" w:rsidR="00302D69" w:rsidRPr="008D598A" w:rsidRDefault="00302D69" w:rsidP="008A36E7">
            <w:pPr>
              <w:adjustRightInd w:val="0"/>
            </w:pPr>
            <w:r w:rsidRPr="008D598A">
              <w:t>183 (94.8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8F" w14:textId="77777777" w:rsidR="00302D69" w:rsidRPr="008D598A" w:rsidRDefault="00302D69" w:rsidP="008A36E7">
            <w:pPr>
              <w:adjustRightInd w:val="0"/>
            </w:pPr>
            <w:r w:rsidRPr="008D598A">
              <w:t>95 (88.7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0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1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99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3" w14:textId="77777777" w:rsidR="00302D69" w:rsidRPr="008D598A" w:rsidRDefault="00302D69" w:rsidP="008A36E7">
            <w:pPr>
              <w:adjustRightInd w:val="0"/>
            </w:pPr>
            <w:r w:rsidRPr="008D598A">
              <w:t xml:space="preserve">  Y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4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2 (7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5" w14:textId="77777777" w:rsidR="00302D69" w:rsidRPr="008D598A" w:rsidRDefault="00302D69" w:rsidP="008A36E7">
            <w:pPr>
              <w:adjustRightInd w:val="0"/>
            </w:pPr>
            <w:r w:rsidRPr="008D598A">
              <w:t>10 (5.1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6" w14:textId="77777777" w:rsidR="00302D69" w:rsidRPr="008D598A" w:rsidRDefault="00302D69" w:rsidP="008A36E7">
            <w:pPr>
              <w:adjustRightInd w:val="0"/>
            </w:pPr>
            <w:r w:rsidRPr="008D598A">
              <w:t>12 (11.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7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8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A0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A" w14:textId="77777777" w:rsidR="00302D69" w:rsidRPr="008D598A" w:rsidRDefault="00302D69" w:rsidP="008A36E7">
            <w:pPr>
              <w:adjustRightInd w:val="0"/>
            </w:pPr>
            <w:r w:rsidRPr="008D598A">
              <w:t>Neurological dysfunction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B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C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D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E" w14:textId="77777777" w:rsidR="00302D69" w:rsidRPr="008D598A" w:rsidRDefault="00302D69" w:rsidP="008A36E7">
            <w:pPr>
              <w:adjustRightInd w:val="0"/>
            </w:pPr>
            <w:r w:rsidRPr="008D598A">
              <w:rPr>
                <w:rFonts w:hint="eastAsia"/>
              </w:rPr>
              <w:t>χ</w:t>
            </w:r>
            <w:r w:rsidRPr="008D598A">
              <w:rPr>
                <w:vertAlign w:val="superscript"/>
              </w:rPr>
              <w:t>2</w:t>
            </w:r>
            <w:r w:rsidRPr="008D598A">
              <w:t>=4.0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9F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44</w:t>
            </w:r>
          </w:p>
        </w:tc>
      </w:tr>
      <w:tr w:rsidR="008D598A" w:rsidRPr="008D598A" w14:paraId="727570A7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1" w14:textId="77777777" w:rsidR="00302D69" w:rsidRPr="008D598A" w:rsidRDefault="00302D69" w:rsidP="008A36E7">
            <w:pPr>
              <w:adjustRightInd w:val="0"/>
            </w:pPr>
            <w:r w:rsidRPr="008D598A">
              <w:t xml:space="preserve">  N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2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12 (70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3" w14:textId="77777777" w:rsidR="00302D69" w:rsidRPr="008D598A" w:rsidRDefault="00302D69" w:rsidP="008A36E7">
            <w:pPr>
              <w:adjustRightInd w:val="0"/>
            </w:pPr>
            <w:r w:rsidRPr="008D598A">
              <w:t>144 (74.6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4" w14:textId="77777777" w:rsidR="00302D69" w:rsidRPr="008D598A" w:rsidRDefault="00302D69" w:rsidP="008A36E7">
            <w:pPr>
              <w:adjustRightInd w:val="0"/>
            </w:pPr>
            <w:r w:rsidRPr="008D598A">
              <w:t>68 (63.5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5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6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AE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8" w14:textId="77777777" w:rsidR="00302D69" w:rsidRPr="008D598A" w:rsidRDefault="00302D69" w:rsidP="008A36E7">
            <w:pPr>
              <w:adjustRightInd w:val="0"/>
            </w:pPr>
            <w:r w:rsidRPr="008D598A">
              <w:t xml:space="preserve">  Y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9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88 (29.3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A" w14:textId="77777777" w:rsidR="00302D69" w:rsidRPr="008D598A" w:rsidRDefault="00302D69" w:rsidP="008A36E7">
            <w:pPr>
              <w:adjustRightInd w:val="0"/>
            </w:pPr>
            <w:r w:rsidRPr="008D598A">
              <w:t>49 (25.3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B" w14:textId="77777777" w:rsidR="00302D69" w:rsidRPr="008D598A" w:rsidRDefault="00302D69" w:rsidP="008A36E7">
            <w:pPr>
              <w:adjustRightInd w:val="0"/>
            </w:pPr>
            <w:r w:rsidRPr="008D598A">
              <w:t>39 (36.4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C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D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B5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AF" w14:textId="77777777" w:rsidR="00302D69" w:rsidRPr="008D598A" w:rsidRDefault="00302D69" w:rsidP="008A36E7">
            <w:pPr>
              <w:adjustRightInd w:val="0"/>
            </w:pPr>
            <w:r w:rsidRPr="008D598A">
              <w:t>Infectious diseases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0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1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2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3" w14:textId="77777777" w:rsidR="00302D69" w:rsidRPr="008D598A" w:rsidRDefault="00302D69" w:rsidP="008A36E7">
            <w:pPr>
              <w:adjustRightInd w:val="0"/>
            </w:pPr>
            <w:r w:rsidRPr="008D598A">
              <w:rPr>
                <w:rFonts w:hint="eastAsia"/>
              </w:rPr>
              <w:t>χ</w:t>
            </w:r>
            <w:r w:rsidRPr="008D598A">
              <w:rPr>
                <w:vertAlign w:val="superscript"/>
              </w:rPr>
              <w:t>2</w:t>
            </w:r>
            <w:r w:rsidRPr="008D598A">
              <w:t>=0.0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4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768</w:t>
            </w:r>
          </w:p>
        </w:tc>
      </w:tr>
      <w:tr w:rsidR="008D598A" w:rsidRPr="008D598A" w14:paraId="727570BC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6" w14:textId="77777777" w:rsidR="00302D69" w:rsidRPr="008D598A" w:rsidRDefault="00302D69" w:rsidP="008A36E7">
            <w:pPr>
              <w:adjustRightInd w:val="0"/>
            </w:pPr>
            <w:r w:rsidRPr="008D598A">
              <w:t xml:space="preserve">  N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7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82 (94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8" w14:textId="77777777" w:rsidR="00302D69" w:rsidRPr="008D598A" w:rsidRDefault="00302D69" w:rsidP="008A36E7">
            <w:pPr>
              <w:adjustRightInd w:val="0"/>
            </w:pPr>
            <w:r w:rsidRPr="008D598A">
              <w:t>182 (94.3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9" w14:textId="77777777" w:rsidR="00302D69" w:rsidRPr="008D598A" w:rsidRDefault="00302D69" w:rsidP="008A36E7">
            <w:pPr>
              <w:adjustRightInd w:val="0"/>
            </w:pPr>
            <w:r w:rsidRPr="008D598A">
              <w:t>100 (93.4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A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B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C3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D" w14:textId="77777777" w:rsidR="00302D69" w:rsidRPr="008D598A" w:rsidRDefault="00302D69" w:rsidP="008A36E7">
            <w:pPr>
              <w:adjustRightInd w:val="0"/>
            </w:pPr>
            <w:r w:rsidRPr="008D598A">
              <w:t xml:space="preserve">  Y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E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8 (6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BF" w14:textId="77777777" w:rsidR="00302D69" w:rsidRPr="008D598A" w:rsidRDefault="00302D69" w:rsidP="008A36E7">
            <w:pPr>
              <w:adjustRightInd w:val="0"/>
            </w:pPr>
            <w:r w:rsidRPr="008D598A">
              <w:t>11 (5.7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0" w14:textId="77777777" w:rsidR="00302D69" w:rsidRPr="008D598A" w:rsidRDefault="00302D69" w:rsidP="008A36E7">
            <w:pPr>
              <w:adjustRightInd w:val="0"/>
            </w:pPr>
            <w:r w:rsidRPr="008D598A">
              <w:t>7 (6.5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1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2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0CA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4" w14:textId="77777777" w:rsidR="00302D69" w:rsidRPr="008D598A" w:rsidRDefault="00302D69" w:rsidP="008A36E7">
            <w:pPr>
              <w:adjustRightInd w:val="0"/>
            </w:pPr>
            <w:r w:rsidRPr="008D598A">
              <w:t xml:space="preserve">Heart rate, bpm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5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84.55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8.2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6" w14:textId="77777777" w:rsidR="00302D69" w:rsidRPr="008D598A" w:rsidRDefault="00302D69" w:rsidP="008A36E7">
            <w:pPr>
              <w:adjustRightInd w:val="0"/>
            </w:pPr>
            <w:r w:rsidRPr="008D598A">
              <w:t xml:space="preserve">83.2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7.2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7" w14:textId="77777777" w:rsidR="00302D69" w:rsidRPr="008D598A" w:rsidRDefault="00302D69" w:rsidP="008A36E7">
            <w:pPr>
              <w:adjustRightInd w:val="0"/>
            </w:pPr>
            <w:r w:rsidRPr="008D598A">
              <w:t xml:space="preserve">86.8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9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8" w14:textId="77777777" w:rsidR="00302D69" w:rsidRPr="008D598A" w:rsidRDefault="00302D69" w:rsidP="008A36E7">
            <w:pPr>
              <w:adjustRightInd w:val="0"/>
            </w:pPr>
            <w:r w:rsidRPr="008D598A">
              <w:t>t=-1.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9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103</w:t>
            </w:r>
          </w:p>
        </w:tc>
      </w:tr>
      <w:tr w:rsidR="008D598A" w:rsidRPr="008D598A" w14:paraId="727570D1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B" w14:textId="77777777" w:rsidR="00302D69" w:rsidRPr="008D598A" w:rsidRDefault="00302D69" w:rsidP="008A36E7">
            <w:pPr>
              <w:adjustRightInd w:val="0"/>
            </w:pPr>
            <w:r w:rsidRPr="008D598A">
              <w:t xml:space="preserve">Systolic, mmHg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C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162.01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29.9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D" w14:textId="77777777" w:rsidR="00302D69" w:rsidRPr="008D598A" w:rsidRDefault="00302D69" w:rsidP="008A36E7">
            <w:pPr>
              <w:adjustRightInd w:val="0"/>
            </w:pPr>
            <w:r w:rsidRPr="008D598A">
              <w:t xml:space="preserve">164.75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29.1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E" w14:textId="77777777" w:rsidR="00302D69" w:rsidRPr="008D598A" w:rsidRDefault="00302D69" w:rsidP="008A36E7">
            <w:pPr>
              <w:adjustRightInd w:val="0"/>
            </w:pPr>
            <w:r w:rsidRPr="008D598A">
              <w:t xml:space="preserve">157.20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3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CF" w14:textId="77777777" w:rsidR="00302D69" w:rsidRPr="008D598A" w:rsidRDefault="00302D69" w:rsidP="008A36E7">
            <w:pPr>
              <w:adjustRightInd w:val="0"/>
            </w:pPr>
            <w:r w:rsidRPr="008D598A">
              <w:t>t=2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0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42</w:t>
            </w:r>
          </w:p>
        </w:tc>
      </w:tr>
      <w:tr w:rsidR="008D598A" w:rsidRPr="008D598A" w14:paraId="727570D8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2" w14:textId="77777777" w:rsidR="00302D69" w:rsidRPr="008D598A" w:rsidRDefault="00302D69" w:rsidP="008A36E7">
            <w:pPr>
              <w:adjustRightInd w:val="0"/>
            </w:pPr>
            <w:r w:rsidRPr="008D598A">
              <w:t xml:space="preserve">Diastolic, mmHg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3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86.7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22.8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4" w14:textId="77777777" w:rsidR="00302D69" w:rsidRPr="008D598A" w:rsidRDefault="00302D69" w:rsidP="008A36E7">
            <w:pPr>
              <w:adjustRightInd w:val="0"/>
            </w:pPr>
            <w:r w:rsidRPr="008D598A">
              <w:t xml:space="preserve">88.8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23.3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5" w14:textId="77777777" w:rsidR="00302D69" w:rsidRPr="008D598A" w:rsidRDefault="00302D69" w:rsidP="008A36E7">
            <w:pPr>
              <w:adjustRightInd w:val="0"/>
            </w:pPr>
            <w:r w:rsidRPr="008D598A">
              <w:t xml:space="preserve">83.04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21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6" w14:textId="77777777" w:rsidR="00302D69" w:rsidRPr="008D598A" w:rsidRDefault="00302D69" w:rsidP="008A36E7">
            <w:pPr>
              <w:adjustRightInd w:val="0"/>
            </w:pPr>
            <w:r w:rsidRPr="008D598A">
              <w:t>t=2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7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39</w:t>
            </w:r>
          </w:p>
        </w:tc>
      </w:tr>
      <w:tr w:rsidR="008D598A" w:rsidRPr="008D598A" w14:paraId="727570DF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9" w14:textId="77777777" w:rsidR="00302D69" w:rsidRPr="008D598A" w:rsidRDefault="00302D69" w:rsidP="008A36E7">
            <w:pPr>
              <w:adjustRightInd w:val="0"/>
            </w:pPr>
            <w:r w:rsidRPr="008D598A">
              <w:t xml:space="preserve">Respiratory rate, bpm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A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18.81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4.1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B" w14:textId="77777777" w:rsidR="00302D69" w:rsidRPr="008D598A" w:rsidRDefault="00302D69" w:rsidP="008A36E7">
            <w:pPr>
              <w:adjustRightInd w:val="0"/>
            </w:pPr>
            <w:r w:rsidRPr="008D598A">
              <w:t xml:space="preserve">18.4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3.8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C" w14:textId="77777777" w:rsidR="00302D69" w:rsidRPr="008D598A" w:rsidRDefault="00302D69" w:rsidP="008A36E7">
            <w:pPr>
              <w:adjustRightInd w:val="0"/>
            </w:pPr>
            <w:r w:rsidRPr="008D598A">
              <w:t xml:space="preserve">19.4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4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D" w14:textId="77777777" w:rsidR="00302D69" w:rsidRPr="008D598A" w:rsidRDefault="00302D69" w:rsidP="008A36E7">
            <w:pPr>
              <w:adjustRightInd w:val="0"/>
            </w:pPr>
            <w:r w:rsidRPr="008D598A">
              <w:t>t=-1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DE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075</w:t>
            </w:r>
          </w:p>
        </w:tc>
      </w:tr>
      <w:tr w:rsidR="008D598A" w:rsidRPr="008D598A" w14:paraId="727570E6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0" w14:textId="77777777" w:rsidR="00302D69" w:rsidRPr="008D598A" w:rsidRDefault="00302D69" w:rsidP="008A36E7">
            <w:pPr>
              <w:adjustRightInd w:val="0"/>
            </w:pPr>
            <w:r w:rsidRPr="008D598A">
              <w:t xml:space="preserve">Temperature, ℃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1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36.79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0.6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2" w14:textId="77777777" w:rsidR="00302D69" w:rsidRPr="008D598A" w:rsidRDefault="00302D69" w:rsidP="008A36E7">
            <w:pPr>
              <w:adjustRightInd w:val="0"/>
            </w:pPr>
            <w:r w:rsidRPr="008D598A">
              <w:t xml:space="preserve">36.7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0.6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3" w14:textId="77777777" w:rsidR="00302D69" w:rsidRPr="008D598A" w:rsidRDefault="00302D69" w:rsidP="008A36E7">
            <w:pPr>
              <w:adjustRightInd w:val="0"/>
            </w:pPr>
            <w:r w:rsidRPr="008D598A">
              <w:t xml:space="preserve">36.89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0.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4" w14:textId="77777777" w:rsidR="00302D69" w:rsidRPr="008D598A" w:rsidRDefault="00302D69" w:rsidP="008A36E7">
            <w:pPr>
              <w:adjustRightInd w:val="0"/>
            </w:pPr>
            <w:r w:rsidRPr="008D598A">
              <w:t>t=-2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5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39</w:t>
            </w:r>
          </w:p>
        </w:tc>
      </w:tr>
      <w:tr w:rsidR="008D598A" w:rsidRPr="008D598A" w14:paraId="727570ED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7" w14:textId="77777777" w:rsidR="00302D69" w:rsidRPr="008D598A" w:rsidRDefault="00302D69" w:rsidP="008A36E7">
            <w:pPr>
              <w:adjustRightInd w:val="0"/>
            </w:pPr>
            <w:r w:rsidRPr="008D598A">
              <w:t>SOFA, score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8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4.00 (1.00, 6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9" w14:textId="77777777" w:rsidR="00302D69" w:rsidRPr="008D598A" w:rsidRDefault="00302D69" w:rsidP="008A36E7">
            <w:pPr>
              <w:adjustRightInd w:val="0"/>
            </w:pPr>
            <w:r w:rsidRPr="008D598A">
              <w:t>4.00 (1.00, 5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A" w14:textId="77777777" w:rsidR="00302D69" w:rsidRPr="008D598A" w:rsidRDefault="00302D69" w:rsidP="008A36E7">
            <w:pPr>
              <w:adjustRightInd w:val="0"/>
            </w:pPr>
            <w:r w:rsidRPr="008D598A">
              <w:t>4.00 (2.00, 8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B" w14:textId="77777777" w:rsidR="00302D69" w:rsidRPr="008D598A" w:rsidRDefault="00302D69" w:rsidP="008A36E7">
            <w:pPr>
              <w:adjustRightInd w:val="0"/>
            </w:pPr>
            <w:r w:rsidRPr="008D598A">
              <w:t>Z=2.1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C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33</w:t>
            </w:r>
          </w:p>
        </w:tc>
      </w:tr>
      <w:tr w:rsidR="008D598A" w:rsidRPr="008D598A" w14:paraId="727570F4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E" w14:textId="77777777" w:rsidR="00302D69" w:rsidRPr="008D598A" w:rsidRDefault="00302D69" w:rsidP="008A36E7">
            <w:pPr>
              <w:adjustRightInd w:val="0"/>
            </w:pPr>
            <w:r w:rsidRPr="008D598A">
              <w:t>QSOFA, score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EF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.00 (1.00, 2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0" w14:textId="77777777" w:rsidR="00302D69" w:rsidRPr="008D598A" w:rsidRDefault="00302D69" w:rsidP="008A36E7">
            <w:pPr>
              <w:adjustRightInd w:val="0"/>
            </w:pPr>
            <w:r w:rsidRPr="008D598A">
              <w:t>1.00 (1.00, 2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1" w14:textId="77777777" w:rsidR="00302D69" w:rsidRPr="008D598A" w:rsidRDefault="00302D69" w:rsidP="008A36E7">
            <w:pPr>
              <w:adjustRightInd w:val="0"/>
            </w:pPr>
            <w:r w:rsidRPr="008D598A">
              <w:t>2.00 (1.00, 2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2" w14:textId="77777777" w:rsidR="00302D69" w:rsidRPr="008D598A" w:rsidRDefault="00302D69" w:rsidP="008A36E7">
            <w:pPr>
              <w:adjustRightInd w:val="0"/>
            </w:pPr>
            <w:r w:rsidRPr="008D598A">
              <w:t>Z=1.6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3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100</w:t>
            </w:r>
          </w:p>
        </w:tc>
      </w:tr>
      <w:tr w:rsidR="008D598A" w:rsidRPr="008D598A" w14:paraId="727570FB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5" w14:textId="77777777" w:rsidR="00302D69" w:rsidRPr="008D598A" w:rsidRDefault="00302D69" w:rsidP="008A36E7">
            <w:pPr>
              <w:adjustRightInd w:val="0"/>
            </w:pPr>
            <w:r w:rsidRPr="008D598A">
              <w:t>SAPSII, score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6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5.00 (16.00, 37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7" w14:textId="77777777" w:rsidR="00302D69" w:rsidRPr="008D598A" w:rsidRDefault="00302D69" w:rsidP="008A36E7">
            <w:pPr>
              <w:adjustRightInd w:val="0"/>
            </w:pPr>
            <w:r w:rsidRPr="008D598A">
              <w:t>22.00 (15.00, 34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8" w14:textId="77777777" w:rsidR="00302D69" w:rsidRPr="008D598A" w:rsidRDefault="00302D69" w:rsidP="008A36E7">
            <w:pPr>
              <w:adjustRightInd w:val="0"/>
            </w:pPr>
            <w:r w:rsidRPr="008D598A">
              <w:t>29.00 (21.00, 40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9" w14:textId="77777777" w:rsidR="00302D69" w:rsidRPr="008D598A" w:rsidRDefault="00302D69" w:rsidP="008A36E7">
            <w:pPr>
              <w:adjustRightInd w:val="0"/>
            </w:pPr>
            <w:r w:rsidRPr="008D598A">
              <w:t>Z=3.4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A" w14:textId="77777777" w:rsidR="00302D69" w:rsidRPr="008D598A" w:rsidRDefault="008D14EE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&lt;0.001</w:t>
            </w:r>
          </w:p>
        </w:tc>
      </w:tr>
      <w:tr w:rsidR="008D598A" w:rsidRPr="008D598A" w14:paraId="72757102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C" w14:textId="77777777" w:rsidR="00302D69" w:rsidRPr="008D598A" w:rsidRDefault="00302D69" w:rsidP="008A36E7">
            <w:pPr>
              <w:adjustRightInd w:val="0"/>
            </w:pPr>
            <w:r w:rsidRPr="008D598A">
              <w:t xml:space="preserve">Glasgow Coma Scale (GCS), M </w:t>
            </w:r>
            <w:proofErr w:type="spellStart"/>
            <w:r w:rsidRPr="008D598A">
              <w:t>M</w:t>
            </w:r>
            <w:proofErr w:type="spellEnd"/>
            <w:r w:rsidRPr="008D598A">
              <w:t xml:space="preserve">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D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1.00 (6.00, 14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E" w14:textId="77777777" w:rsidR="00302D69" w:rsidRPr="008D598A" w:rsidRDefault="00302D69" w:rsidP="008A36E7">
            <w:pPr>
              <w:adjustRightInd w:val="0"/>
            </w:pPr>
            <w:r w:rsidRPr="008D598A">
              <w:t>12.00 (6.00, 14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0FF" w14:textId="77777777" w:rsidR="00302D69" w:rsidRPr="008D598A" w:rsidRDefault="00302D69" w:rsidP="008A36E7">
            <w:pPr>
              <w:adjustRightInd w:val="0"/>
            </w:pPr>
            <w:r w:rsidRPr="008D598A">
              <w:t>8.00 (4.00, 13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0" w14:textId="77777777" w:rsidR="00302D69" w:rsidRPr="008D598A" w:rsidRDefault="00302D69" w:rsidP="008A36E7">
            <w:pPr>
              <w:adjustRightInd w:val="0"/>
            </w:pPr>
            <w:r w:rsidRPr="008D598A">
              <w:t>Z=-2.4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1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13</w:t>
            </w:r>
          </w:p>
        </w:tc>
      </w:tr>
      <w:tr w:rsidR="008D598A" w:rsidRPr="008D598A" w14:paraId="72757109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3" w14:textId="77777777" w:rsidR="00302D69" w:rsidRPr="008D598A" w:rsidRDefault="00302D69" w:rsidP="008A36E7">
            <w:pPr>
              <w:adjustRightInd w:val="0"/>
            </w:pPr>
            <w:r w:rsidRPr="008D598A">
              <w:lastRenderedPageBreak/>
              <w:t>Charlson comorbidity index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4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4.00 (3.00, 5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5" w14:textId="77777777" w:rsidR="00302D69" w:rsidRPr="008D598A" w:rsidRDefault="00302D69" w:rsidP="008A36E7">
            <w:pPr>
              <w:adjustRightInd w:val="0"/>
            </w:pPr>
            <w:r w:rsidRPr="008D598A">
              <w:t>4.00 (3.00, 5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6" w14:textId="77777777" w:rsidR="00302D69" w:rsidRPr="008D598A" w:rsidRDefault="00302D69" w:rsidP="008A36E7">
            <w:pPr>
              <w:adjustRightInd w:val="0"/>
            </w:pPr>
            <w:r w:rsidRPr="008D598A">
              <w:t>4.00 (3.00, 5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7" w14:textId="77777777" w:rsidR="00302D69" w:rsidRPr="008D598A" w:rsidRDefault="00302D69" w:rsidP="008A36E7">
            <w:pPr>
              <w:adjustRightInd w:val="0"/>
            </w:pPr>
            <w:r w:rsidRPr="008D598A">
              <w:t>Z=0.3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8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721</w:t>
            </w:r>
          </w:p>
        </w:tc>
      </w:tr>
      <w:tr w:rsidR="008D598A" w:rsidRPr="008D598A" w14:paraId="72757110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A" w14:textId="77777777" w:rsidR="00302D69" w:rsidRPr="008D598A" w:rsidRDefault="00302D69" w:rsidP="008A36E7">
            <w:pPr>
              <w:adjustRightInd w:val="0"/>
            </w:pPr>
            <w:r w:rsidRPr="008D598A">
              <w:t>WBC, K/</w:t>
            </w:r>
            <w:proofErr w:type="spellStart"/>
            <w:r w:rsidRPr="008D598A">
              <w:t>uL</w:t>
            </w:r>
            <w:proofErr w:type="spellEnd"/>
            <w:r w:rsidRPr="008D598A">
              <w:t>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B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9.60 (7.40, 12.5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C" w14:textId="77777777" w:rsidR="00302D69" w:rsidRPr="008D598A" w:rsidRDefault="00302D69" w:rsidP="008A36E7">
            <w:pPr>
              <w:adjustRightInd w:val="0"/>
            </w:pPr>
            <w:r w:rsidRPr="008D598A">
              <w:t>7.90 (6.40, 9.7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D" w14:textId="77777777" w:rsidR="00302D69" w:rsidRPr="008D598A" w:rsidRDefault="00302D69" w:rsidP="008A36E7">
            <w:pPr>
              <w:adjustRightInd w:val="0"/>
            </w:pPr>
            <w:r w:rsidRPr="008D598A">
              <w:t>14.10 (12.10, 16.3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E" w14:textId="77777777" w:rsidR="00302D69" w:rsidRPr="008D598A" w:rsidRDefault="00302D69" w:rsidP="008A36E7">
            <w:pPr>
              <w:adjustRightInd w:val="0"/>
            </w:pPr>
            <w:r w:rsidRPr="008D598A">
              <w:t>Z=12.7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0F" w14:textId="77777777" w:rsidR="00302D69" w:rsidRPr="008D598A" w:rsidRDefault="008D14EE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&lt;0.001</w:t>
            </w:r>
          </w:p>
        </w:tc>
      </w:tr>
      <w:tr w:rsidR="008D598A" w:rsidRPr="008D598A" w14:paraId="72757117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1" w14:textId="77777777" w:rsidR="00302D69" w:rsidRPr="008D598A" w:rsidRDefault="00302D69" w:rsidP="008A36E7">
            <w:pPr>
              <w:adjustRightInd w:val="0"/>
            </w:pPr>
            <w:r w:rsidRPr="008D598A">
              <w:t>Platelet count, K/</w:t>
            </w:r>
            <w:proofErr w:type="spellStart"/>
            <w:r w:rsidRPr="008D598A">
              <w:t>uL</w:t>
            </w:r>
            <w:proofErr w:type="spellEnd"/>
            <w:r w:rsidRPr="008D598A">
              <w:t>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2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14.00 (176.50, 263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3" w14:textId="77777777" w:rsidR="00302D69" w:rsidRPr="008D598A" w:rsidRDefault="00302D69" w:rsidP="008A36E7">
            <w:pPr>
              <w:adjustRightInd w:val="0"/>
            </w:pPr>
            <w:r w:rsidRPr="008D598A">
              <w:t>208.00 (170.00, 248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4" w14:textId="77777777" w:rsidR="00302D69" w:rsidRPr="008D598A" w:rsidRDefault="00302D69" w:rsidP="008A36E7">
            <w:pPr>
              <w:adjustRightInd w:val="0"/>
            </w:pPr>
            <w:r w:rsidRPr="008D598A">
              <w:t>235.00 (195.00, 284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5" w14:textId="77777777" w:rsidR="00302D69" w:rsidRPr="008D598A" w:rsidRDefault="00302D69" w:rsidP="008A36E7">
            <w:pPr>
              <w:adjustRightInd w:val="0"/>
            </w:pPr>
            <w:r w:rsidRPr="008D598A">
              <w:t>Z=3.5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6" w14:textId="77777777" w:rsidR="00302D69" w:rsidRPr="008D598A" w:rsidRDefault="008D14EE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&lt;0.001</w:t>
            </w:r>
          </w:p>
        </w:tc>
      </w:tr>
      <w:tr w:rsidR="008D598A" w:rsidRPr="008D598A" w14:paraId="7275711E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8" w14:textId="77777777" w:rsidR="00302D69" w:rsidRPr="008D598A" w:rsidRDefault="00302D69" w:rsidP="008A36E7">
            <w:pPr>
              <w:adjustRightInd w:val="0"/>
            </w:pPr>
            <w:r w:rsidRPr="008D598A">
              <w:t xml:space="preserve">Hemoglobin, g/dL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9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13.39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2.0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A" w14:textId="77777777" w:rsidR="00302D69" w:rsidRPr="008D598A" w:rsidRDefault="00302D69" w:rsidP="008A36E7">
            <w:pPr>
              <w:adjustRightInd w:val="0"/>
            </w:pPr>
            <w:r w:rsidRPr="008D598A">
              <w:t xml:space="preserve">13.8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.8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B" w14:textId="77777777" w:rsidR="00302D69" w:rsidRPr="008D598A" w:rsidRDefault="00302D69" w:rsidP="008A36E7">
            <w:pPr>
              <w:adjustRightInd w:val="0"/>
            </w:pPr>
            <w:r w:rsidRPr="008D598A">
              <w:t xml:space="preserve">12.59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2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C" w14:textId="77777777" w:rsidR="00302D69" w:rsidRPr="008D598A" w:rsidRDefault="00302D69" w:rsidP="008A36E7">
            <w:pPr>
              <w:adjustRightInd w:val="0"/>
            </w:pPr>
            <w:r w:rsidRPr="008D598A">
              <w:t>t=4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D" w14:textId="77777777" w:rsidR="00302D69" w:rsidRPr="008D598A" w:rsidRDefault="008D14EE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&lt;0.001</w:t>
            </w:r>
          </w:p>
        </w:tc>
      </w:tr>
      <w:tr w:rsidR="008D598A" w:rsidRPr="008D598A" w14:paraId="72757125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1F" w14:textId="77777777" w:rsidR="00302D69" w:rsidRPr="008D598A" w:rsidRDefault="00302D69" w:rsidP="008A36E7">
            <w:pPr>
              <w:adjustRightInd w:val="0"/>
            </w:pPr>
            <w:r w:rsidRPr="008D598A">
              <w:t xml:space="preserve">RDW, ratio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0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14.32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.9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1" w14:textId="77777777" w:rsidR="00302D69" w:rsidRPr="008D598A" w:rsidRDefault="00302D69" w:rsidP="008A36E7">
            <w:pPr>
              <w:adjustRightInd w:val="0"/>
            </w:pPr>
            <w:r w:rsidRPr="008D598A">
              <w:t xml:space="preserve">14.10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.8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2" w14:textId="77777777" w:rsidR="00302D69" w:rsidRPr="008D598A" w:rsidRDefault="00302D69" w:rsidP="008A36E7">
            <w:pPr>
              <w:adjustRightInd w:val="0"/>
            </w:pPr>
            <w:r w:rsidRPr="008D598A">
              <w:t xml:space="preserve">14.7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1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3" w14:textId="77777777" w:rsidR="00302D69" w:rsidRPr="008D598A" w:rsidRDefault="00302D69" w:rsidP="008A36E7">
            <w:pPr>
              <w:adjustRightInd w:val="0"/>
            </w:pPr>
            <w:r w:rsidRPr="008D598A">
              <w:t>t=-2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4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05</w:t>
            </w:r>
          </w:p>
        </w:tc>
      </w:tr>
      <w:tr w:rsidR="008D598A" w:rsidRPr="008D598A" w14:paraId="7275712C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6" w14:textId="77777777" w:rsidR="00302D69" w:rsidRPr="008D598A" w:rsidRDefault="00302D69" w:rsidP="008A36E7">
            <w:pPr>
              <w:adjustRightInd w:val="0"/>
            </w:pPr>
            <w:r w:rsidRPr="008D598A">
              <w:t xml:space="preserve">Hematocrit, ratio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7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40.01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5.7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8" w14:textId="77777777" w:rsidR="00302D69" w:rsidRPr="008D598A" w:rsidRDefault="00302D69" w:rsidP="008A36E7">
            <w:pPr>
              <w:adjustRightInd w:val="0"/>
            </w:pPr>
            <w:r w:rsidRPr="008D598A">
              <w:t xml:space="preserve">41.1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5.1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9" w14:textId="77777777" w:rsidR="00302D69" w:rsidRPr="008D598A" w:rsidRDefault="00302D69" w:rsidP="008A36E7">
            <w:pPr>
              <w:adjustRightInd w:val="0"/>
            </w:pPr>
            <w:r w:rsidRPr="008D598A">
              <w:t xml:space="preserve">37.9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6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A" w14:textId="77777777" w:rsidR="00302D69" w:rsidRPr="008D598A" w:rsidRDefault="00302D69" w:rsidP="008A36E7">
            <w:pPr>
              <w:adjustRightInd w:val="0"/>
            </w:pPr>
            <w:r w:rsidRPr="008D598A">
              <w:t>t=4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B" w14:textId="77777777" w:rsidR="00302D69" w:rsidRPr="008D598A" w:rsidRDefault="008D14EE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&lt;0.001</w:t>
            </w:r>
          </w:p>
        </w:tc>
      </w:tr>
      <w:tr w:rsidR="008D598A" w:rsidRPr="008D598A" w14:paraId="72757133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D" w14:textId="77777777" w:rsidR="00302D69" w:rsidRPr="008D598A" w:rsidRDefault="00302D69" w:rsidP="008A36E7">
            <w:pPr>
              <w:adjustRightInd w:val="0"/>
            </w:pPr>
            <w:r w:rsidRPr="008D598A">
              <w:t>Creatinine, mg/dL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E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93 (0.73, 1.24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2F" w14:textId="77777777" w:rsidR="00302D69" w:rsidRPr="008D598A" w:rsidRDefault="00302D69" w:rsidP="008A36E7">
            <w:pPr>
              <w:adjustRightInd w:val="0"/>
            </w:pPr>
            <w:r w:rsidRPr="008D598A">
              <w:t>0.91 (0.75, 1.1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0" w14:textId="77777777" w:rsidR="00302D69" w:rsidRPr="008D598A" w:rsidRDefault="00302D69" w:rsidP="008A36E7">
            <w:pPr>
              <w:adjustRightInd w:val="0"/>
            </w:pPr>
            <w:r w:rsidRPr="008D598A">
              <w:t>0.97 (0.72, 1.4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1" w14:textId="77777777" w:rsidR="00302D69" w:rsidRPr="008D598A" w:rsidRDefault="00302D69" w:rsidP="008A36E7">
            <w:pPr>
              <w:adjustRightInd w:val="0"/>
            </w:pPr>
            <w:r w:rsidRPr="008D598A">
              <w:t>Z=1.2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2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220</w:t>
            </w:r>
          </w:p>
        </w:tc>
      </w:tr>
      <w:tr w:rsidR="008D598A" w:rsidRPr="008D598A" w14:paraId="7275713A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4" w14:textId="77777777" w:rsidR="00302D69" w:rsidRPr="008D598A" w:rsidRDefault="00302D69" w:rsidP="008A36E7">
            <w:pPr>
              <w:adjustRightInd w:val="0"/>
            </w:pPr>
            <w:r w:rsidRPr="008D598A">
              <w:t>INR, ratio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5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.00 (1.00, 1.1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6" w14:textId="77777777" w:rsidR="00302D69" w:rsidRPr="008D598A" w:rsidRDefault="00302D69" w:rsidP="008A36E7">
            <w:pPr>
              <w:adjustRightInd w:val="0"/>
            </w:pPr>
            <w:r w:rsidRPr="008D598A">
              <w:t>1.00 (1.00, 1.1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7" w14:textId="77777777" w:rsidR="00302D69" w:rsidRPr="008D598A" w:rsidRDefault="00302D69" w:rsidP="008A36E7">
            <w:pPr>
              <w:adjustRightInd w:val="0"/>
            </w:pPr>
            <w:r w:rsidRPr="008D598A">
              <w:t>1.10 (1.00, 1.2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8" w14:textId="77777777" w:rsidR="00302D69" w:rsidRPr="008D598A" w:rsidRDefault="00302D69" w:rsidP="008A36E7">
            <w:pPr>
              <w:adjustRightInd w:val="0"/>
            </w:pPr>
            <w:r w:rsidRPr="008D598A">
              <w:t>Z=2.6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9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09</w:t>
            </w:r>
          </w:p>
        </w:tc>
      </w:tr>
      <w:tr w:rsidR="008D598A" w:rsidRPr="008D598A" w14:paraId="72757141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B" w14:textId="77777777" w:rsidR="00302D69" w:rsidRPr="008D598A" w:rsidRDefault="00302D69" w:rsidP="008A36E7">
            <w:pPr>
              <w:adjustRightInd w:val="0"/>
            </w:pPr>
            <w:r w:rsidRPr="008D598A">
              <w:t>PT, sec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C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2.90 (11.45, 14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D" w14:textId="77777777" w:rsidR="00302D69" w:rsidRPr="008D598A" w:rsidRDefault="00302D69" w:rsidP="008A36E7">
            <w:pPr>
              <w:adjustRightInd w:val="0"/>
            </w:pPr>
            <w:r w:rsidRPr="008D598A">
              <w:t>12.90 (11.40, 13.7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E" w14:textId="77777777" w:rsidR="00302D69" w:rsidRPr="008D598A" w:rsidRDefault="00302D69" w:rsidP="008A36E7">
            <w:pPr>
              <w:adjustRightInd w:val="0"/>
            </w:pPr>
            <w:r w:rsidRPr="008D598A">
              <w:t>13.10 (11.50, 14.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3F" w14:textId="77777777" w:rsidR="00302D69" w:rsidRPr="008D598A" w:rsidRDefault="00302D69" w:rsidP="008A36E7">
            <w:pPr>
              <w:adjustRightInd w:val="0"/>
            </w:pPr>
            <w:r w:rsidRPr="008D598A">
              <w:t>Z=1.6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0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095</w:t>
            </w:r>
          </w:p>
        </w:tc>
      </w:tr>
      <w:tr w:rsidR="008D598A" w:rsidRPr="008D598A" w14:paraId="72757148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2" w14:textId="77777777" w:rsidR="00302D69" w:rsidRPr="008D598A" w:rsidRDefault="00302D69" w:rsidP="008A36E7">
            <w:pPr>
              <w:adjustRightInd w:val="0"/>
            </w:pPr>
            <w:r w:rsidRPr="008D598A">
              <w:t>Partial thromboplastin time, sec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3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28.18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5.3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4" w14:textId="77777777" w:rsidR="00302D69" w:rsidRPr="008D598A" w:rsidRDefault="00302D69" w:rsidP="008A36E7">
            <w:pPr>
              <w:adjustRightInd w:val="0"/>
            </w:pPr>
            <w:r w:rsidRPr="008D598A">
              <w:t xml:space="preserve">28.27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5.6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5" w14:textId="77777777" w:rsidR="00302D69" w:rsidRPr="008D598A" w:rsidRDefault="00302D69" w:rsidP="008A36E7">
            <w:pPr>
              <w:adjustRightInd w:val="0"/>
            </w:pPr>
            <w:r w:rsidRPr="008D598A">
              <w:t xml:space="preserve">27.98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4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6" w14:textId="77777777" w:rsidR="00302D69" w:rsidRPr="008D598A" w:rsidRDefault="00302D69" w:rsidP="008A36E7">
            <w:pPr>
              <w:adjustRightInd w:val="0"/>
            </w:pPr>
            <w:r w:rsidRPr="008D598A">
              <w:t>t=0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7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726</w:t>
            </w:r>
          </w:p>
        </w:tc>
      </w:tr>
      <w:tr w:rsidR="008D598A" w:rsidRPr="008D598A" w14:paraId="7275714F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9" w14:textId="77777777" w:rsidR="00302D69" w:rsidRPr="008D598A" w:rsidRDefault="00302D69" w:rsidP="008A36E7">
            <w:pPr>
              <w:adjustRightInd w:val="0"/>
            </w:pPr>
            <w:r w:rsidRPr="008D598A">
              <w:t>BUN, mg/dL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A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6.00 (13.00, 22.5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B" w14:textId="77777777" w:rsidR="00302D69" w:rsidRPr="008D598A" w:rsidRDefault="00302D69" w:rsidP="008A36E7">
            <w:pPr>
              <w:adjustRightInd w:val="0"/>
            </w:pPr>
            <w:r w:rsidRPr="008D598A">
              <w:t>16.00 (13.00, 20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C" w14:textId="77777777" w:rsidR="00302D69" w:rsidRPr="008D598A" w:rsidRDefault="00302D69" w:rsidP="008A36E7">
            <w:pPr>
              <w:adjustRightInd w:val="0"/>
            </w:pPr>
            <w:r w:rsidRPr="008D598A">
              <w:t>18.00 (13.00, 27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D" w14:textId="77777777" w:rsidR="00302D69" w:rsidRPr="008D598A" w:rsidRDefault="00302D69" w:rsidP="008A36E7">
            <w:pPr>
              <w:adjustRightInd w:val="0"/>
            </w:pPr>
            <w:r w:rsidRPr="008D598A">
              <w:t>Z=2.3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4E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18</w:t>
            </w:r>
          </w:p>
        </w:tc>
      </w:tr>
      <w:tr w:rsidR="008D598A" w:rsidRPr="008D598A" w14:paraId="72757156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0" w14:textId="77777777" w:rsidR="00302D69" w:rsidRPr="008D598A" w:rsidRDefault="00302D69" w:rsidP="008A36E7">
            <w:pPr>
              <w:adjustRightInd w:val="0"/>
            </w:pPr>
            <w:r w:rsidRPr="008D598A">
              <w:t>Glucose, mg/dL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1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30.50 (108.50, 163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2" w14:textId="77777777" w:rsidR="00302D69" w:rsidRPr="008D598A" w:rsidRDefault="00302D69" w:rsidP="008A36E7">
            <w:pPr>
              <w:adjustRightInd w:val="0"/>
            </w:pPr>
            <w:r w:rsidRPr="008D598A">
              <w:t>126.00 (106.00, 153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3" w14:textId="77777777" w:rsidR="00302D69" w:rsidRPr="008D598A" w:rsidRDefault="00302D69" w:rsidP="008A36E7">
            <w:pPr>
              <w:adjustRightInd w:val="0"/>
            </w:pPr>
            <w:r w:rsidRPr="008D598A">
              <w:t>141.00 (117.00, 180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4" w14:textId="77777777" w:rsidR="00302D69" w:rsidRPr="008D598A" w:rsidRDefault="00302D69" w:rsidP="008A36E7">
            <w:pPr>
              <w:adjustRightInd w:val="0"/>
            </w:pPr>
            <w:r w:rsidRPr="008D598A">
              <w:t>Z=3.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5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02</w:t>
            </w:r>
          </w:p>
        </w:tc>
      </w:tr>
      <w:tr w:rsidR="008D598A" w:rsidRPr="008D598A" w14:paraId="7275715D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7" w14:textId="77777777" w:rsidR="00302D69" w:rsidRPr="008D598A" w:rsidRDefault="00302D69" w:rsidP="008A36E7">
            <w:pPr>
              <w:adjustRightInd w:val="0"/>
            </w:pPr>
            <w:r w:rsidRPr="008D598A">
              <w:t xml:space="preserve">Bicarbonate, </w:t>
            </w:r>
            <w:proofErr w:type="spellStart"/>
            <w:r w:rsidRPr="008D598A">
              <w:t>mEq</w:t>
            </w:r>
            <w:proofErr w:type="spellEnd"/>
            <w:r w:rsidRPr="008D598A">
              <w:t xml:space="preserve">/L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8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24.9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3.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9" w14:textId="77777777" w:rsidR="00302D69" w:rsidRPr="008D598A" w:rsidRDefault="00302D69" w:rsidP="008A36E7">
            <w:pPr>
              <w:adjustRightInd w:val="0"/>
            </w:pPr>
            <w:r w:rsidRPr="008D598A">
              <w:t xml:space="preserve">25.2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3.1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A" w14:textId="77777777" w:rsidR="00302D69" w:rsidRPr="008D598A" w:rsidRDefault="00302D69" w:rsidP="008A36E7">
            <w:pPr>
              <w:adjustRightInd w:val="0"/>
            </w:pPr>
            <w:r w:rsidRPr="008D598A">
              <w:t xml:space="preserve">24.32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3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B" w14:textId="77777777" w:rsidR="00302D69" w:rsidRPr="008D598A" w:rsidRDefault="00302D69" w:rsidP="008A36E7">
            <w:pPr>
              <w:adjustRightInd w:val="0"/>
            </w:pPr>
            <w:r w:rsidRPr="008D598A">
              <w:t>t=2.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C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16</w:t>
            </w:r>
          </w:p>
        </w:tc>
      </w:tr>
      <w:tr w:rsidR="008D598A" w:rsidRPr="008D598A" w14:paraId="72757164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E" w14:textId="77777777" w:rsidR="00302D69" w:rsidRPr="008D598A" w:rsidRDefault="00302D69" w:rsidP="008A36E7">
            <w:pPr>
              <w:adjustRightInd w:val="0"/>
            </w:pPr>
            <w:r w:rsidRPr="008D598A">
              <w:t xml:space="preserve">Sodium, </w:t>
            </w:r>
            <w:proofErr w:type="spellStart"/>
            <w:r w:rsidRPr="008D598A">
              <w:t>mEq</w:t>
            </w:r>
            <w:proofErr w:type="spellEnd"/>
            <w:r w:rsidRPr="008D598A">
              <w:t xml:space="preserve">/L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5F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138.63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3.9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0" w14:textId="77777777" w:rsidR="00302D69" w:rsidRPr="008D598A" w:rsidRDefault="00302D69" w:rsidP="008A36E7">
            <w:pPr>
              <w:adjustRightInd w:val="0"/>
            </w:pPr>
            <w:r w:rsidRPr="008D598A">
              <w:t xml:space="preserve">138.87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3.4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1" w14:textId="77777777" w:rsidR="00302D69" w:rsidRPr="008D598A" w:rsidRDefault="00302D69" w:rsidP="008A36E7">
            <w:pPr>
              <w:adjustRightInd w:val="0"/>
            </w:pPr>
            <w:r w:rsidRPr="008D598A">
              <w:t xml:space="preserve">138.20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4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2" w14:textId="77777777" w:rsidR="00302D69" w:rsidRPr="008D598A" w:rsidRDefault="00302D69" w:rsidP="008A36E7">
            <w:pPr>
              <w:adjustRightInd w:val="0"/>
            </w:pPr>
            <w:r w:rsidRPr="008D598A">
              <w:t>t=1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3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193</w:t>
            </w:r>
          </w:p>
        </w:tc>
      </w:tr>
      <w:tr w:rsidR="008D598A" w:rsidRPr="008D598A" w14:paraId="7275716B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5" w14:textId="77777777" w:rsidR="00302D69" w:rsidRPr="008D598A" w:rsidRDefault="00302D69" w:rsidP="008A36E7">
            <w:pPr>
              <w:adjustRightInd w:val="0"/>
            </w:pPr>
            <w:r w:rsidRPr="008D598A">
              <w:t xml:space="preserve">Potassium, </w:t>
            </w:r>
            <w:proofErr w:type="spellStart"/>
            <w:r w:rsidRPr="008D598A">
              <w:t>mEq</w:t>
            </w:r>
            <w:proofErr w:type="spellEnd"/>
            <w:r w:rsidRPr="008D598A">
              <w:t xml:space="preserve">/L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6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3.84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0.6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7" w14:textId="77777777" w:rsidR="00302D69" w:rsidRPr="008D598A" w:rsidRDefault="00302D69" w:rsidP="008A36E7">
            <w:pPr>
              <w:adjustRightInd w:val="0"/>
            </w:pPr>
            <w:r w:rsidRPr="008D598A">
              <w:t xml:space="preserve">3.79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0.5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8" w14:textId="77777777" w:rsidR="00302D69" w:rsidRPr="008D598A" w:rsidRDefault="00302D69" w:rsidP="008A36E7">
            <w:pPr>
              <w:adjustRightInd w:val="0"/>
            </w:pPr>
            <w:r w:rsidRPr="008D598A">
              <w:t xml:space="preserve">3.94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0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9" w14:textId="77777777" w:rsidR="00302D69" w:rsidRPr="008D598A" w:rsidRDefault="00302D69" w:rsidP="008A36E7">
            <w:pPr>
              <w:adjustRightInd w:val="0"/>
            </w:pPr>
            <w:r w:rsidRPr="008D598A">
              <w:t>t=-1.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A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059</w:t>
            </w:r>
          </w:p>
        </w:tc>
      </w:tr>
      <w:tr w:rsidR="008D598A" w:rsidRPr="008D598A" w14:paraId="72757172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C" w14:textId="77777777" w:rsidR="00302D69" w:rsidRPr="008D598A" w:rsidRDefault="00302D69" w:rsidP="008A36E7">
            <w:pPr>
              <w:adjustRightInd w:val="0"/>
            </w:pPr>
            <w:r w:rsidRPr="008D598A">
              <w:t xml:space="preserve">Chloride, </w:t>
            </w:r>
            <w:proofErr w:type="spellStart"/>
            <w:r w:rsidRPr="008D598A">
              <w:t>mEq</w:t>
            </w:r>
            <w:proofErr w:type="spellEnd"/>
            <w:r w:rsidRPr="008D598A">
              <w:t xml:space="preserve">/L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D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103.15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4.7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E" w14:textId="77777777" w:rsidR="00302D69" w:rsidRPr="008D598A" w:rsidRDefault="00302D69" w:rsidP="008A36E7">
            <w:pPr>
              <w:adjustRightInd w:val="0"/>
            </w:pPr>
            <w:r w:rsidRPr="008D598A">
              <w:t xml:space="preserve">103.5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4.3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6F" w14:textId="77777777" w:rsidR="00302D69" w:rsidRPr="008D598A" w:rsidRDefault="00302D69" w:rsidP="008A36E7">
            <w:pPr>
              <w:adjustRightInd w:val="0"/>
            </w:pPr>
            <w:r w:rsidRPr="008D598A">
              <w:t xml:space="preserve">102.40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5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0" w14:textId="77777777" w:rsidR="00302D69" w:rsidRPr="008D598A" w:rsidRDefault="00302D69" w:rsidP="008A36E7">
            <w:pPr>
              <w:adjustRightInd w:val="0"/>
            </w:pPr>
            <w:r w:rsidRPr="008D598A">
              <w:t>t=1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1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052</w:t>
            </w:r>
          </w:p>
        </w:tc>
      </w:tr>
      <w:tr w:rsidR="008D598A" w:rsidRPr="008D598A" w14:paraId="72757179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3" w14:textId="77777777" w:rsidR="00302D69" w:rsidRPr="008D598A" w:rsidRDefault="00302D69" w:rsidP="008A36E7">
            <w:pPr>
              <w:adjustRightInd w:val="0"/>
            </w:pPr>
            <w:r w:rsidRPr="008D598A">
              <w:t xml:space="preserve">SPO2, ratio, </w:t>
            </w:r>
            <w:proofErr w:type="spellStart"/>
            <w:r w:rsidRPr="008D598A">
              <w:t>Mean±SD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4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 xml:space="preserve">95.7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8.9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5" w14:textId="77777777" w:rsidR="00302D69" w:rsidRPr="008D598A" w:rsidRDefault="00302D69" w:rsidP="008A36E7">
            <w:pPr>
              <w:adjustRightInd w:val="0"/>
            </w:pPr>
            <w:r w:rsidRPr="008D598A">
              <w:t xml:space="preserve">95.77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9.3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6" w14:textId="77777777" w:rsidR="00302D69" w:rsidRPr="008D598A" w:rsidRDefault="00302D69" w:rsidP="008A36E7">
            <w:pPr>
              <w:adjustRightInd w:val="0"/>
            </w:pPr>
            <w:r w:rsidRPr="008D598A">
              <w:t xml:space="preserve">95.76 </w:t>
            </w:r>
            <w:r w:rsidRPr="008D598A">
              <w:rPr>
                <w:rFonts w:hint="eastAsia"/>
              </w:rPr>
              <w:t>±</w:t>
            </w:r>
            <w:r w:rsidRPr="008D598A">
              <w:t xml:space="preserve"> 8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7" w14:textId="77777777" w:rsidR="00302D69" w:rsidRPr="008D598A" w:rsidRDefault="00302D69" w:rsidP="008A36E7">
            <w:pPr>
              <w:adjustRightInd w:val="0"/>
            </w:pPr>
            <w:r w:rsidRPr="008D598A">
              <w:t>t=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8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995</w:t>
            </w:r>
          </w:p>
        </w:tc>
      </w:tr>
      <w:tr w:rsidR="008D598A" w:rsidRPr="008D598A" w14:paraId="72757180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A" w14:textId="77777777" w:rsidR="00302D69" w:rsidRPr="008D598A" w:rsidRDefault="00302D69" w:rsidP="008A36E7">
            <w:pPr>
              <w:adjustRightInd w:val="0"/>
            </w:pPr>
            <w:r w:rsidRPr="008D598A">
              <w:t>24h urine output, mL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B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1625.00 (911.00, 2331.5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C" w14:textId="77777777" w:rsidR="00302D69" w:rsidRPr="008D598A" w:rsidRDefault="00302D69" w:rsidP="008A36E7">
            <w:pPr>
              <w:adjustRightInd w:val="0"/>
            </w:pPr>
            <w:r w:rsidRPr="008D598A">
              <w:t>1470.00 (900.00, 2175.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D" w14:textId="77777777" w:rsidR="00302D69" w:rsidRPr="008D598A" w:rsidRDefault="00302D69" w:rsidP="008A36E7">
            <w:pPr>
              <w:adjustRightInd w:val="0"/>
            </w:pPr>
            <w:r w:rsidRPr="008D598A">
              <w:t>1756.00 (967.00, 2625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E" w14:textId="77777777" w:rsidR="00302D69" w:rsidRPr="008D598A" w:rsidRDefault="00302D69" w:rsidP="008A36E7">
            <w:pPr>
              <w:adjustRightInd w:val="0"/>
            </w:pPr>
            <w:r w:rsidRPr="008D598A">
              <w:t>Z=2.0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7F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42</w:t>
            </w:r>
          </w:p>
        </w:tc>
      </w:tr>
      <w:tr w:rsidR="008D598A" w:rsidRPr="008D598A" w14:paraId="72757187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1" w14:textId="77777777" w:rsidR="00302D69" w:rsidRPr="008D598A" w:rsidRDefault="00302D69" w:rsidP="008A36E7">
            <w:pPr>
              <w:adjustRightInd w:val="0"/>
            </w:pPr>
            <w:r w:rsidRPr="008D598A">
              <w:t>WHR, ratio, M (Q</w:t>
            </w:r>
            <w:r w:rsidRPr="008D598A">
              <w:rPr>
                <w:vertAlign w:val="subscript"/>
              </w:rPr>
              <w:t>1</w:t>
            </w:r>
            <w:r w:rsidRPr="008D598A">
              <w:t>, Q</w:t>
            </w:r>
            <w:r w:rsidRPr="008D598A">
              <w:rPr>
                <w:vertAlign w:val="subscript"/>
              </w:rPr>
              <w:t>3</w:t>
            </w:r>
            <w:r w:rsidRPr="008D598A"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2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0.73 (0.53, 0.9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3" w14:textId="77777777" w:rsidR="00302D69" w:rsidRPr="008D598A" w:rsidRDefault="00302D69" w:rsidP="008A36E7">
            <w:pPr>
              <w:adjustRightInd w:val="0"/>
            </w:pPr>
            <w:r w:rsidRPr="008D598A">
              <w:t>0.59 (0.47, 0.7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4" w14:textId="77777777" w:rsidR="00302D69" w:rsidRPr="008D598A" w:rsidRDefault="00302D69" w:rsidP="008A36E7">
            <w:pPr>
              <w:adjustRightInd w:val="0"/>
            </w:pPr>
            <w:r w:rsidRPr="008D598A">
              <w:t>1.10 (0.92, 1.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5" w14:textId="77777777" w:rsidR="00302D69" w:rsidRPr="008D598A" w:rsidRDefault="00302D69" w:rsidP="008A36E7">
            <w:pPr>
              <w:adjustRightInd w:val="0"/>
            </w:pPr>
            <w:r w:rsidRPr="008D598A">
              <w:t>Z=14.3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6" w14:textId="77777777" w:rsidR="00302D69" w:rsidRPr="008D598A" w:rsidRDefault="008D14EE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&lt;0.001</w:t>
            </w:r>
          </w:p>
        </w:tc>
      </w:tr>
      <w:tr w:rsidR="008D598A" w:rsidRPr="008D598A" w14:paraId="7275718E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8" w14:textId="77777777" w:rsidR="00302D69" w:rsidRPr="008D598A" w:rsidRDefault="00302D69" w:rsidP="008A36E7">
            <w:pPr>
              <w:keepNext/>
              <w:adjustRightInd w:val="0"/>
            </w:pPr>
            <w:r w:rsidRPr="008D598A">
              <w:t>30-day prognosis, n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9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A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B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C" w14:textId="77777777" w:rsidR="00302D69" w:rsidRPr="008D598A" w:rsidRDefault="00302D69" w:rsidP="008A36E7">
            <w:pPr>
              <w:adjustRightInd w:val="0"/>
            </w:pPr>
            <w:r w:rsidRPr="008D598A">
              <w:rPr>
                <w:rFonts w:hint="eastAsia"/>
              </w:rPr>
              <w:t>χ</w:t>
            </w:r>
            <w:r w:rsidRPr="008D598A">
              <w:rPr>
                <w:vertAlign w:val="superscript"/>
              </w:rPr>
              <w:t>2</w:t>
            </w:r>
            <w:r w:rsidRPr="008D598A">
              <w:t>=4.2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718D" w14:textId="77777777" w:rsidR="00302D69" w:rsidRPr="008D598A" w:rsidRDefault="00302D69" w:rsidP="008A36E7">
            <w:pPr>
              <w:adjustRightInd w:val="0"/>
              <w:jc w:val="center"/>
              <w:rPr>
                <w:bCs/>
              </w:rPr>
            </w:pPr>
            <w:r w:rsidRPr="008D598A">
              <w:rPr>
                <w:bCs/>
              </w:rPr>
              <w:t>0.040</w:t>
            </w:r>
          </w:p>
        </w:tc>
      </w:tr>
      <w:tr w:rsidR="008D598A" w:rsidRPr="008D598A" w14:paraId="72757195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718F" w14:textId="77777777" w:rsidR="00302D69" w:rsidRPr="008D598A" w:rsidRDefault="00302D69" w:rsidP="008A36E7">
            <w:pPr>
              <w:keepNext/>
              <w:adjustRightInd w:val="0"/>
            </w:pPr>
            <w:r w:rsidRPr="008D598A">
              <w:t xml:space="preserve">  Survived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7190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248 (82.67)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7191" w14:textId="77777777" w:rsidR="00302D69" w:rsidRPr="008D598A" w:rsidRDefault="00302D69" w:rsidP="008A36E7">
            <w:pPr>
              <w:adjustRightInd w:val="0"/>
            </w:pPr>
            <w:r w:rsidRPr="008D598A">
              <w:t>166 (86.01)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7192" w14:textId="77777777" w:rsidR="00302D69" w:rsidRPr="008D598A" w:rsidRDefault="00302D69" w:rsidP="008A36E7">
            <w:pPr>
              <w:adjustRightInd w:val="0"/>
            </w:pPr>
            <w:r w:rsidRPr="008D598A">
              <w:t>82 (76.64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7193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57194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  <w:tr w:rsidR="008D598A" w:rsidRPr="008D598A" w14:paraId="7275719C" w14:textId="77777777" w:rsidTr="008A36E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7196" w14:textId="77777777" w:rsidR="00302D69" w:rsidRPr="008D598A" w:rsidRDefault="00302D69" w:rsidP="008A36E7">
            <w:pPr>
              <w:keepNext/>
              <w:adjustRightInd w:val="0"/>
            </w:pPr>
            <w:r w:rsidRPr="008D598A">
              <w:t xml:space="preserve">  Dea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7197" w14:textId="77777777" w:rsidR="00302D69" w:rsidRPr="008D598A" w:rsidRDefault="00302D69" w:rsidP="008A36E7">
            <w:pPr>
              <w:adjustRightInd w:val="0"/>
              <w:jc w:val="center"/>
            </w:pPr>
            <w:r w:rsidRPr="008D598A">
              <w:t>52 (17.33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7198" w14:textId="77777777" w:rsidR="00302D69" w:rsidRPr="008D598A" w:rsidRDefault="00302D69" w:rsidP="008A36E7">
            <w:pPr>
              <w:adjustRightInd w:val="0"/>
            </w:pPr>
            <w:r w:rsidRPr="008D598A">
              <w:t>27 (13.99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7199" w14:textId="77777777" w:rsidR="00302D69" w:rsidRPr="008D598A" w:rsidRDefault="00302D69" w:rsidP="008A36E7">
            <w:pPr>
              <w:adjustRightInd w:val="0"/>
            </w:pPr>
            <w:r w:rsidRPr="008D598A">
              <w:t>25 (23.3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719A" w14:textId="77777777" w:rsidR="00302D69" w:rsidRPr="008D598A" w:rsidRDefault="00302D69" w:rsidP="008A36E7">
            <w:pPr>
              <w:adjustRightInd w:val="0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5719B" w14:textId="77777777" w:rsidR="00302D69" w:rsidRPr="008D598A" w:rsidRDefault="00302D69" w:rsidP="008A36E7">
            <w:pPr>
              <w:adjustRightInd w:val="0"/>
              <w:jc w:val="center"/>
            </w:pPr>
          </w:p>
        </w:tc>
      </w:tr>
    </w:tbl>
    <w:p w14:paraId="7275719D" w14:textId="77777777" w:rsidR="00302D69" w:rsidRPr="008D598A" w:rsidRDefault="00302D69" w:rsidP="00302D69">
      <w:r w:rsidRPr="008D598A">
        <w:t>SD: standard deviation, M: median, Q1:1st quartile, Q3:3st quartile, WHR: white blood cell count [number/mm</w:t>
      </w:r>
      <w:r w:rsidRPr="008D598A">
        <w:rPr>
          <w:vertAlign w:val="superscript"/>
        </w:rPr>
        <w:t>3</w:t>
      </w:r>
      <w:r w:rsidRPr="008D598A">
        <w:t xml:space="preserve">])/(Hemoglobin level [g/dL]), ICH: intracerebral hemorrhage, SBP: systolic blood pressure, DBP: diastolic blood pressure, SOFA: Sepsis-related Organ Failure Assessment, </w:t>
      </w:r>
      <w:proofErr w:type="spellStart"/>
      <w:r w:rsidRPr="008D598A">
        <w:t>qSOFA</w:t>
      </w:r>
      <w:proofErr w:type="spellEnd"/>
      <w:r w:rsidRPr="008D598A">
        <w:t>: quick Sepsis-related Organ Failure Assessment, SAPSII: Simplified Acute Physiology Score II, GCS: Glasgow Coma Score, CCI: Charlson comorbidity index, WBC: white blood cell, RDW: red cell distribution width, INR: international normalized ratio, PT: prothrombin time, BUN: blood urea nitrogen, SpO2: oxygen saturation</w:t>
      </w:r>
    </w:p>
    <w:p w14:paraId="7275719E" w14:textId="77777777" w:rsidR="00B06CD6" w:rsidRPr="008D598A" w:rsidRDefault="00B06CD6"/>
    <w:sectPr w:rsidR="00B06CD6" w:rsidRPr="008D5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571A1" w14:textId="77777777" w:rsidR="00CF3034" w:rsidRDefault="00CF3034" w:rsidP="00D35958">
      <w:r>
        <w:separator/>
      </w:r>
    </w:p>
  </w:endnote>
  <w:endnote w:type="continuationSeparator" w:id="0">
    <w:p w14:paraId="727571A2" w14:textId="77777777" w:rsidR="00CF3034" w:rsidRDefault="00CF3034" w:rsidP="00D3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5719F" w14:textId="77777777" w:rsidR="00CF3034" w:rsidRDefault="00CF3034" w:rsidP="00D35958">
      <w:r>
        <w:separator/>
      </w:r>
    </w:p>
  </w:footnote>
  <w:footnote w:type="continuationSeparator" w:id="0">
    <w:p w14:paraId="727571A0" w14:textId="77777777" w:rsidR="00CF3034" w:rsidRDefault="00CF3034" w:rsidP="00D3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19E"/>
    <w:rsid w:val="00302D69"/>
    <w:rsid w:val="00356321"/>
    <w:rsid w:val="00440C63"/>
    <w:rsid w:val="004E219E"/>
    <w:rsid w:val="005067C8"/>
    <w:rsid w:val="007737AC"/>
    <w:rsid w:val="008D14EE"/>
    <w:rsid w:val="008D598A"/>
    <w:rsid w:val="00AC5A35"/>
    <w:rsid w:val="00AD0749"/>
    <w:rsid w:val="00B06CD6"/>
    <w:rsid w:val="00C3026D"/>
    <w:rsid w:val="00CF3034"/>
    <w:rsid w:val="00D35958"/>
    <w:rsid w:val="00F4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756E46"/>
  <w15:chartTrackingRefBased/>
  <w15:docId w15:val="{547AB81F-015C-4075-A0B1-518D51D1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958"/>
    <w:pPr>
      <w:autoSpaceDE w:val="0"/>
      <w:autoSpaceDN w:val="0"/>
    </w:pPr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9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59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5958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5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435</Words>
  <Characters>8180</Characters>
  <Application>Microsoft Office Word</Application>
  <DocSecurity>0</DocSecurity>
  <Lines>68</Lines>
  <Paragraphs>19</Paragraphs>
  <ScaleCrop>false</ScaleCrop>
  <Company>Frontiers Media</Company>
  <LinksUpToDate>false</LinksUpToDate>
  <CharactersWithSpaces>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rontiers Copyeditor</cp:lastModifiedBy>
  <cp:revision>2</cp:revision>
  <dcterms:created xsi:type="dcterms:W3CDTF">2023-05-10T01:41:00Z</dcterms:created>
  <dcterms:modified xsi:type="dcterms:W3CDTF">2023-08-16T11:34:00Z</dcterms:modified>
</cp:coreProperties>
</file>